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197" w:type="dxa"/>
        <w:tblLayout w:type="fixed"/>
        <w:tblLook w:val="04A0" w:firstRow="1" w:lastRow="0" w:firstColumn="1" w:lastColumn="0" w:noHBand="0" w:noVBand="1"/>
      </w:tblPr>
      <w:tblGrid>
        <w:gridCol w:w="1256"/>
        <w:gridCol w:w="1716"/>
        <w:gridCol w:w="1089"/>
        <w:gridCol w:w="940"/>
        <w:gridCol w:w="1068"/>
        <w:gridCol w:w="2582"/>
        <w:gridCol w:w="1546"/>
      </w:tblGrid>
      <w:tr w:rsidR="0081645F" w:rsidRPr="00161899" w14:paraId="0830162F" w14:textId="77777777" w:rsidTr="00F3127B">
        <w:tc>
          <w:tcPr>
            <w:tcW w:w="1226" w:type="dxa"/>
            <w:hideMark/>
          </w:tcPr>
          <w:p w14:paraId="278EC175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b/>
                <w:bCs/>
                <w:sz w:val="20"/>
                <w:szCs w:val="20"/>
                <w:lang w:val="tr-TR" w:eastAsia="tr-TR"/>
              </w:rPr>
              <w:t>Microorganism</w:t>
            </w:r>
          </w:p>
        </w:tc>
        <w:tc>
          <w:tcPr>
            <w:tcW w:w="1676" w:type="dxa"/>
            <w:hideMark/>
          </w:tcPr>
          <w:p w14:paraId="2AA0656B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b/>
                <w:bCs/>
                <w:sz w:val="20"/>
                <w:szCs w:val="20"/>
                <w:lang w:val="tr-TR" w:eastAsia="tr-TR"/>
              </w:rPr>
              <w:t>Mechanism / key metabolites</w:t>
            </w:r>
          </w:p>
        </w:tc>
        <w:tc>
          <w:tcPr>
            <w:tcW w:w="1063" w:type="dxa"/>
            <w:hideMark/>
          </w:tcPr>
          <w:p w14:paraId="665F9163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b/>
                <w:bCs/>
                <w:sz w:val="20"/>
                <w:szCs w:val="20"/>
                <w:lang w:val="tr-TR" w:eastAsia="tr-TR"/>
              </w:rPr>
              <w:t>Fermentation conditions</w:t>
            </w:r>
          </w:p>
        </w:tc>
        <w:tc>
          <w:tcPr>
            <w:tcW w:w="918" w:type="dxa"/>
            <w:hideMark/>
          </w:tcPr>
          <w:p w14:paraId="7B5962CB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b/>
                <w:bCs/>
                <w:sz w:val="20"/>
                <w:szCs w:val="20"/>
                <w:lang w:val="tr-TR" w:eastAsia="tr-TR"/>
              </w:rPr>
              <w:t>Sensory effects</w:t>
            </w:r>
          </w:p>
        </w:tc>
        <w:tc>
          <w:tcPr>
            <w:tcW w:w="1043" w:type="dxa"/>
            <w:hideMark/>
          </w:tcPr>
          <w:p w14:paraId="2F30122A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b/>
                <w:bCs/>
                <w:sz w:val="20"/>
                <w:szCs w:val="20"/>
                <w:lang w:eastAsia="tr-TR"/>
              </w:rPr>
              <w:t>ABV (% v/v)</w:t>
            </w:r>
          </w:p>
        </w:tc>
        <w:tc>
          <w:tcPr>
            <w:tcW w:w="2521" w:type="dxa"/>
            <w:hideMark/>
          </w:tcPr>
          <w:p w14:paraId="62359804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b/>
                <w:bCs/>
                <w:sz w:val="20"/>
                <w:szCs w:val="20"/>
                <w:lang w:val="tr-TR" w:eastAsia="tr-TR"/>
              </w:rPr>
              <w:t>Notes / limitations</w:t>
            </w:r>
          </w:p>
        </w:tc>
        <w:tc>
          <w:tcPr>
            <w:tcW w:w="1510" w:type="dxa"/>
            <w:hideMark/>
          </w:tcPr>
          <w:p w14:paraId="3D15CB96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b/>
                <w:bCs/>
                <w:sz w:val="20"/>
                <w:szCs w:val="20"/>
                <w:lang w:val="tr-TR" w:eastAsia="tr-TR"/>
              </w:rPr>
              <w:t>Reference</w:t>
            </w:r>
          </w:p>
        </w:tc>
      </w:tr>
      <w:tr w:rsidR="0081645F" w:rsidRPr="00161899" w14:paraId="493A1167" w14:textId="77777777" w:rsidTr="00F3127B">
        <w:tc>
          <w:tcPr>
            <w:tcW w:w="1226" w:type="dxa"/>
            <w:hideMark/>
          </w:tcPr>
          <w:p w14:paraId="37CFB0A3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  <w:t xml:space="preserve">Hanseniaspora valbyensis 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KBI 22.1</w:t>
            </w:r>
          </w:p>
        </w:tc>
        <w:tc>
          <w:tcPr>
            <w:tcW w:w="1676" w:type="dxa"/>
            <w:hideMark/>
          </w:tcPr>
          <w:p w14:paraId="35B83375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Maltose/maltotriose/sucrose negative; isoamyl alcohol (16.5 mg/L), diacetyl (0.21 mg/L)</w:t>
            </w:r>
          </w:p>
        </w:tc>
        <w:tc>
          <w:tcPr>
            <w:tcW w:w="1063" w:type="dxa"/>
            <w:hideMark/>
          </w:tcPr>
          <w:p w14:paraId="769AEBF6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6.6 °P wort; 25 °C; fermentation ceased at 24 h, 8×10⁶ CFU/mL, 2 L lab scale</w:t>
            </w:r>
          </w:p>
        </w:tc>
        <w:tc>
          <w:tcPr>
            <w:tcW w:w="918" w:type="dxa"/>
            <w:hideMark/>
          </w:tcPr>
          <w:p w14:paraId="305B421E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Wort-like, cereal-like; diacetyl detected by 50% of panel-highest body</w:t>
            </w:r>
          </w:p>
        </w:tc>
        <w:tc>
          <w:tcPr>
            <w:tcW w:w="1043" w:type="dxa"/>
            <w:hideMark/>
          </w:tcPr>
          <w:p w14:paraId="38043537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0.35%</w:t>
            </w:r>
          </w:p>
        </w:tc>
        <w:tc>
          <w:tcPr>
            <w:tcW w:w="2521" w:type="dxa"/>
            <w:hideMark/>
          </w:tcPr>
          <w:p w14:paraId="147A614A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Non-flocculent (11%); diacetyl above flavor threshold (&gt;0.1 mg/L); requires maturation step</w:t>
            </w:r>
          </w:p>
        </w:tc>
        <w:tc>
          <w:tcPr>
            <w:tcW w:w="1510" w:type="dxa"/>
            <w:hideMark/>
          </w:tcPr>
          <w:p w14:paraId="35F31359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begin"/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instrText xml:space="preserve"> ADDIN EN.CITE &lt;EndNote&gt;&lt;Cite AuthorYear="1"&gt;&lt;Author&gt;Bellut&lt;/Author&gt;&lt;Year&gt;2018&lt;/Year&gt;&lt;RecNum&gt;1308&lt;/RecNum&gt;&lt;DisplayText&gt;Bellut et al. (2018)&lt;/DisplayText&gt;&lt;record&gt;&lt;rec-number&gt;1308&lt;/rec-number&gt;&lt;foreign-keys&gt;&lt;key app="EN" db-id="afpts0d9r0xt5oevvwk5r20svev50pewszv5" timestamp="1638282025" guid="586d7722-cbad-45b7-ad38-2cea55761708"&gt;1308&lt;/key&gt;&lt;/foreign-keys&gt;&lt;ref-type name="Journal Article"&gt;17&lt;/ref-type&gt;&lt;contributors&gt;&lt;authors&gt;&lt;author&gt;Bellut, Konstantin&lt;/author&gt;&lt;author&gt;Michel, Maximilian&lt;/author&gt;&lt;author&gt;Zarnkow, Martin&lt;/author&gt;&lt;author&gt;Hutzler, Mathias&lt;/author&gt;&lt;author&gt;Jacob, Fritz&lt;/author&gt;&lt;author&gt;De Schutter, David P&lt;/author&gt;&lt;author&gt;Daenen, Luk&lt;/author&gt;&lt;author&gt;Lynch, Kieran M&lt;/author&gt;&lt;author&gt;Zannini, Emanuele&lt;/author&gt;&lt;author&gt;Arendt, Elke K&lt;/author&gt;&lt;/authors&gt;&lt;/contributors&gt;&lt;titles&gt;&lt;title&gt;Application of non-Saccharomyces yeasts isolated from kombucha in the production of alcohol-free beer&lt;/title&gt;&lt;secondary-title&gt;Fermentation&lt;/secondary-title&gt;&lt;/titles&gt;&lt;periodical&gt;&lt;full-title&gt;Fermentation&lt;/full-title&gt;&lt;/periodical&gt;&lt;pages&gt;66&lt;/pages&gt;&lt;volume&gt;4&lt;/volume&gt;&lt;number&gt;3&lt;/number&gt;&lt;dates&gt;&lt;year&gt;2018&lt;/year&gt;&lt;/dates&gt;&lt;urls&gt;&lt;/urls&gt;&lt;electronic-resource-num&gt;https://doi.org/10.3390/fermentation4030066&lt;/electronic-resource-num&gt;&lt;/record&gt;&lt;/Cite&gt;&lt;/EndNote&gt;</w:instrTex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separate"/>
            </w:r>
            <w:r w:rsidRPr="00161899">
              <w:rPr>
                <w:rFonts w:eastAsia="Times New Roman" w:cs="Times New Roman"/>
                <w:noProof/>
                <w:sz w:val="20"/>
                <w:szCs w:val="20"/>
                <w:lang w:val="tr-TR" w:eastAsia="tr-TR"/>
              </w:rPr>
              <w:t>Bellut et al. (2018)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end"/>
            </w:r>
          </w:p>
        </w:tc>
      </w:tr>
      <w:tr w:rsidR="0081645F" w:rsidRPr="00161899" w14:paraId="0D7B58AB" w14:textId="77777777" w:rsidTr="00F3127B">
        <w:tc>
          <w:tcPr>
            <w:tcW w:w="1226" w:type="dxa"/>
            <w:hideMark/>
          </w:tcPr>
          <w:p w14:paraId="53BA6E9D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  <w:t>Hanseniaspora vineae KBI 7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.1</w:t>
            </w:r>
          </w:p>
        </w:tc>
        <w:tc>
          <w:tcPr>
            <w:tcW w:w="1676" w:type="dxa"/>
            <w:hideMark/>
          </w:tcPr>
          <w:p w14:paraId="323260D7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altose/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altotriose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/sucrose negative; ethyl acetate (6.00 mg/L — highest among all strains)</w:t>
            </w:r>
          </w:p>
        </w:tc>
        <w:tc>
          <w:tcPr>
            <w:tcW w:w="1063" w:type="dxa"/>
            <w:hideMark/>
          </w:tcPr>
          <w:p w14:paraId="51B9EFD9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6.6 °P wort; 25 °C; fermentation ceased at 24 h, 8×10⁶ CFU/mL, 2 L lab scale</w:t>
            </w:r>
          </w:p>
        </w:tc>
        <w:tc>
          <w:tcPr>
            <w:tcW w:w="918" w:type="dxa"/>
            <w:hideMark/>
          </w:tcPr>
          <w:p w14:paraId="65332635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Black tea, caramel notes; elevated ester not detected sensorially</w:t>
            </w:r>
          </w:p>
        </w:tc>
        <w:tc>
          <w:tcPr>
            <w:tcW w:w="1043" w:type="dxa"/>
            <w:hideMark/>
          </w:tcPr>
          <w:p w14:paraId="764D98F1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0.34% (lowest)</w:t>
            </w:r>
          </w:p>
        </w:tc>
        <w:tc>
          <w:tcPr>
            <w:tcW w:w="2521" w:type="dxa"/>
            <w:hideMark/>
          </w:tcPr>
          <w:p w14:paraId="19F13FA7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Highest ester producer; sensory panel could not discriminate from commercial AFB strain</w:t>
            </w:r>
          </w:p>
        </w:tc>
        <w:tc>
          <w:tcPr>
            <w:tcW w:w="1510" w:type="dxa"/>
            <w:hideMark/>
          </w:tcPr>
          <w:p w14:paraId="5723A4EF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begin"/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instrText xml:space="preserve"> ADDIN EN.CITE &lt;EndNote&gt;&lt;Cite AuthorYear="1"&gt;&lt;Author&gt;Bellut&lt;/Author&gt;&lt;Year&gt;2018&lt;/Year&gt;&lt;RecNum&gt;1308&lt;/RecNum&gt;&lt;DisplayText&gt;Bellut et al. (2018)&lt;/DisplayText&gt;&lt;record&gt;&lt;rec-number&gt;1308&lt;/rec-number&gt;&lt;foreign-keys&gt;&lt;key app="EN" db-id="afpts0d9r0xt5oevvwk5r20svev50pewszv5" timestamp="1638282025" guid="586d7722-cbad-45b7-ad38-2cea55761708"&gt;1308&lt;/key&gt;&lt;/foreign-keys&gt;&lt;ref-type name="Journal Article"&gt;17&lt;/ref-type&gt;&lt;contributors&gt;&lt;authors&gt;&lt;author&gt;Bellut, Konstantin&lt;/author&gt;&lt;author&gt;Michel, Maximilian&lt;/author&gt;&lt;author&gt;Zarnkow, Martin&lt;/author&gt;&lt;author&gt;Hutzler, Mathias&lt;/author&gt;&lt;author&gt;Jacob, Fritz&lt;/author&gt;&lt;author&gt;De Schutter, David P&lt;/author&gt;&lt;author&gt;Daenen, Luk&lt;/author&gt;&lt;author&gt;Lynch, Kieran M&lt;/author&gt;&lt;author&gt;Zannini, Emanuele&lt;/author&gt;&lt;author&gt;Arendt, Elke K&lt;/author&gt;&lt;/authors&gt;&lt;/contributors&gt;&lt;titles&gt;&lt;title&gt;Application of non-Saccharomyces yeasts isolated from kombucha in the production of alcohol-free beer&lt;/title&gt;&lt;secondary-title&gt;Fermentation&lt;/secondary-title&gt;&lt;/titles&gt;&lt;periodical&gt;&lt;full-title&gt;Fermentation&lt;/full-title&gt;&lt;/periodical&gt;&lt;pages&gt;66&lt;/pages&gt;&lt;volume&gt;4&lt;/volume&gt;&lt;number&gt;3&lt;/number&gt;&lt;dates&gt;&lt;year&gt;2018&lt;/year&gt;&lt;/dates&gt;&lt;urls&gt;&lt;/urls&gt;&lt;electronic-resource-num&gt;https://doi.org/10.3390/fermentation4030066&lt;/electronic-resource-num&gt;&lt;/record&gt;&lt;/Cite&gt;&lt;/EndNote&gt;</w:instrTex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separate"/>
            </w:r>
            <w:r w:rsidRPr="00161899">
              <w:rPr>
                <w:rFonts w:eastAsia="Times New Roman" w:cs="Times New Roman"/>
                <w:noProof/>
                <w:sz w:val="20"/>
                <w:szCs w:val="20"/>
                <w:lang w:val="tr-TR" w:eastAsia="tr-TR"/>
              </w:rPr>
              <w:t>Bellut et al. (2018)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end"/>
            </w:r>
          </w:p>
        </w:tc>
      </w:tr>
      <w:tr w:rsidR="0081645F" w:rsidRPr="00161899" w14:paraId="654420ED" w14:textId="77777777" w:rsidTr="00F3127B">
        <w:tc>
          <w:tcPr>
            <w:tcW w:w="1226" w:type="dxa"/>
            <w:hideMark/>
          </w:tcPr>
          <w:p w14:paraId="5005448E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  <w:t xml:space="preserve">Torulaspora delbrueckii 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KBI 22.2</w:t>
            </w:r>
          </w:p>
        </w:tc>
        <w:tc>
          <w:tcPr>
            <w:tcW w:w="1676" w:type="dxa"/>
            <w:hideMark/>
          </w:tcPr>
          <w:p w14:paraId="7523CA68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altose/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altotriose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negative; sucrose positive; acetaldehyde (9.1 mg/L — highest among AFB)</w:t>
            </w:r>
          </w:p>
        </w:tc>
        <w:tc>
          <w:tcPr>
            <w:tcW w:w="1063" w:type="dxa"/>
            <w:hideMark/>
          </w:tcPr>
          <w:p w14:paraId="7918FB47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6.6 °P wort;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 xml:space="preserve"> Mashing 78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°C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, Hop IBU 10.4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25 °C; fermentation ceased at 48 h, 8×10⁶ CFU/mL, 2 L lab scale</w:t>
            </w:r>
          </w:p>
        </w:tc>
        <w:tc>
          <w:tcPr>
            <w:tcW w:w="918" w:type="dxa"/>
            <w:hideMark/>
          </w:tcPr>
          <w:p w14:paraId="4E6CCA9A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Wort-like, bread-like, honey-like; lowest diacetyl</w:t>
            </w:r>
          </w:p>
        </w:tc>
        <w:tc>
          <w:tcPr>
            <w:tcW w:w="1043" w:type="dxa"/>
            <w:hideMark/>
          </w:tcPr>
          <w:p w14:paraId="3EA560DE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0.50% </w:t>
            </w:r>
          </w:p>
        </w:tc>
        <w:tc>
          <w:tcPr>
            <w:tcW w:w="2521" w:type="dxa"/>
            <w:hideMark/>
          </w:tcPr>
          <w:p w14:paraId="69820634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Non-flocculent (17%); highest acetaldehyde among AFB strains </w:t>
            </w:r>
          </w:p>
          <w:p w14:paraId="3C34E5C3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1510" w:type="dxa"/>
            <w:hideMark/>
          </w:tcPr>
          <w:p w14:paraId="545F40C1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begin"/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instrText xml:space="preserve"> ADDIN EN.CITE &lt;EndNote&gt;&lt;Cite AuthorYear="1"&gt;&lt;Author&gt;Bellut&lt;/Author&gt;&lt;Year&gt;2018&lt;/Year&gt;&lt;RecNum&gt;1308&lt;/RecNum&gt;&lt;DisplayText&gt;Bellut et al. (2018)&lt;/DisplayText&gt;&lt;record&gt;&lt;rec-number&gt;1308&lt;/rec-number&gt;&lt;foreign-keys&gt;&lt;key app="EN" db-id="afpts0d9r0xt5oevvwk5r20svev50pewszv5" timestamp="1638282025" guid="586d7722-cbad-45b7-ad38-2cea55761708"&gt;1308&lt;/key&gt;&lt;/foreign-keys&gt;&lt;ref-type name="Journal Article"&gt;17&lt;/ref-type&gt;&lt;contributors&gt;&lt;authors&gt;&lt;author&gt;Bellut, Konstantin&lt;/author&gt;&lt;author&gt;Michel, Maximilian&lt;/author&gt;&lt;author&gt;Zarnkow, Martin&lt;/author&gt;&lt;author&gt;Hutzler, Mathias&lt;/author&gt;&lt;author&gt;Jacob, Fritz&lt;/author&gt;&lt;author&gt;De Schutter, David P&lt;/author&gt;&lt;author&gt;Daenen, Luk&lt;/author&gt;&lt;author&gt;Lynch, Kieran M&lt;/author&gt;&lt;author&gt;Zannini, Emanuele&lt;/author&gt;&lt;author&gt;Arendt, Elke K&lt;/author&gt;&lt;/authors&gt;&lt;/contributors&gt;&lt;titles&gt;&lt;title&gt;Application of non-Saccharomyces yeasts isolated from kombucha in the production of alcohol-free beer&lt;/title&gt;&lt;secondary-title&gt;Fermentation&lt;/secondary-title&gt;&lt;/titles&gt;&lt;periodical&gt;&lt;full-title&gt;Fermentation&lt;/full-title&gt;&lt;/periodical&gt;&lt;pages&gt;66&lt;/pages&gt;&lt;volume&gt;4&lt;/volume&gt;&lt;number&gt;3&lt;/number&gt;&lt;dates&gt;&lt;year&gt;2018&lt;/year&gt;&lt;/dates&gt;&lt;urls&gt;&lt;/urls&gt;&lt;electronic-resource-num&gt;https://doi.org/10.3390/fermentation4030066&lt;/electronic-resource-num&gt;&lt;/record&gt;&lt;/Cite&gt;&lt;/EndNote&gt;</w:instrTex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separate"/>
            </w:r>
            <w:r w:rsidRPr="00161899">
              <w:rPr>
                <w:rFonts w:eastAsia="Times New Roman" w:cs="Times New Roman"/>
                <w:noProof/>
                <w:sz w:val="20"/>
                <w:szCs w:val="20"/>
                <w:lang w:val="tr-TR" w:eastAsia="tr-TR"/>
              </w:rPr>
              <w:t>Bellut et al. (2018)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end"/>
            </w:r>
          </w:p>
        </w:tc>
      </w:tr>
      <w:tr w:rsidR="0081645F" w:rsidRPr="00161899" w14:paraId="5CCA70C8" w14:textId="77777777" w:rsidTr="00F3127B">
        <w:tc>
          <w:tcPr>
            <w:tcW w:w="1226" w:type="dxa"/>
          </w:tcPr>
          <w:p w14:paraId="01B004C2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  <w:t xml:space="preserve">Torulaspora </w:t>
            </w: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  <w:lastRenderedPageBreak/>
              <w:t>delbrueckii (White Laboratories)</w:t>
            </w:r>
          </w:p>
        </w:tc>
        <w:tc>
          <w:tcPr>
            <w:tcW w:w="1676" w:type="dxa"/>
          </w:tcPr>
          <w:p w14:paraId="58B34617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lastRenderedPageBreak/>
              <w:t>Maltose/maltotrio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lastRenderedPageBreak/>
              <w:t xml:space="preserve">se-negative under tested conditions; glucose/fructose/sucrose only; fruity-floral ester profile reported in other studies;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Ethyl caproate: ~0; Isoamyl alcohol </w:t>
            </w:r>
            <w:r w:rsidRPr="00161899">
              <w:rPr>
                <w:rFonts w:eastAsia="Times New Roman" w:cs="Times New Roman"/>
                <w:b/>
                <w:bCs/>
                <w:sz w:val="20"/>
                <w:szCs w:val="20"/>
                <w:lang w:eastAsia="tr-TR"/>
              </w:rPr>
              <w:t>1.17–1.60 mg/L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(the highest group); 2-methylbutan-1-ol ~0.15–0.23 mg/L</w:t>
            </w:r>
          </w:p>
        </w:tc>
        <w:tc>
          <w:tcPr>
            <w:tcW w:w="1063" w:type="dxa"/>
          </w:tcPr>
          <w:p w14:paraId="7094C25D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lastRenderedPageBreak/>
              <w:t xml:space="preserve">4.5°P and 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lastRenderedPageBreak/>
              <w:t xml:space="preserve">9°P wort; 10 BU; 20°C; 108 h;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1×</w:t>
            </w:r>
            <w:r w:rsidRPr="00161899">
              <w:rPr>
                <w:sz w:val="20"/>
              </w:rPr>
              <w:t>10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⁷</w:t>
            </w:r>
            <w:r w:rsidRPr="00161899">
              <w:rPr>
                <w:sz w:val="20"/>
              </w:rPr>
              <w:t xml:space="preserve"> cells/mL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; pilot scale (20-gallon); thermal pasteurization (400 PU); triplicate sensory</w:t>
            </w:r>
          </w:p>
        </w:tc>
        <w:tc>
          <w:tcPr>
            <w:tcW w:w="918" w:type="dxa"/>
          </w:tcPr>
          <w:p w14:paraId="15F14ABF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 xml:space="preserve">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Raisin/dried fruit (the highest score) —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Fruity character; NAB-compliant at 4.5°P only; aroma profile not separately reported per wort strength</w:t>
            </w:r>
          </w:p>
        </w:tc>
        <w:tc>
          <w:tcPr>
            <w:tcW w:w="1043" w:type="dxa"/>
          </w:tcPr>
          <w:p w14:paraId="64CD36A9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lastRenderedPageBreak/>
              <w:t xml:space="preserve">4.5°P: 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lastRenderedPageBreak/>
              <w:t>0.41%; 9°P: &gt;0.5% (NAB limit exceeded)</w:t>
            </w:r>
          </w:p>
        </w:tc>
        <w:tc>
          <w:tcPr>
            <w:tcW w:w="2521" w:type="dxa"/>
          </w:tcPr>
          <w:p w14:paraId="2FB6D0DB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lastRenderedPageBreak/>
              <w:t xml:space="preserve">NAB-compliant only at 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lastRenderedPageBreak/>
              <w:t xml:space="preserve">4.5°P; note that </w:t>
            </w: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  <w:t>T. delbrueckii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 xml:space="preserve"> is typically maltose-positive — behavior here may reflect strain-specific variation or process conditions </w:t>
            </w:r>
          </w:p>
        </w:tc>
        <w:tc>
          <w:tcPr>
            <w:tcW w:w="1510" w:type="dxa"/>
          </w:tcPr>
          <w:p w14:paraId="137724C6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lastRenderedPageBreak/>
              <w:fldChar w:fldCharType="begin"/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instrText xml:space="preserve"> ADDIN EN.CITE &lt;EndNote&gt;&lt;Cite AuthorYear="1"&gt;&lt;Author&gt;Maust&lt;/Author&gt;&lt;Year&gt;2025&lt;/Year&gt;&lt;RecNum&gt;2552&lt;/RecNum&gt;&lt;DisplayText&gt;Maust et al. (2025)&lt;/DisplayText&gt;&lt;record&gt;&lt;rec-number&gt;2552&lt;/rec-number&gt;&lt;foreign-keys&gt;&lt;key app="EN" db-id="afpts0d9r0xt5oevvwk5r20svev50pewszv5" timestamp="1770979080"&gt;2552&lt;/key&gt;&lt;/foreign-keys&gt;&lt;ref-type name="Journal Article"&gt;17&lt;/ref-type&gt;&lt;contributors&gt;&lt;authors&gt;&lt;author&gt;Maust, Andrew&lt;/author&gt;&lt;author&gt;Sen, Rahul&lt;/author&gt;&lt;author&gt;Lafontaine, Scott&lt;/author&gt;&lt;/authors&gt;&lt;/contributors&gt;&lt;titles&gt;&lt;title&gt;Exploring Non-traditional Yeast for Flavor Innovation in Non-Alcoholic Beer&lt;/title&gt;&lt;secondary-title&gt;ACS Food Science &amp;amp; Technology&lt;/secondary-title&gt;&lt;/titles&gt;&lt;periodical&gt;&lt;full-title&gt;ACS Food Science &amp;amp; Technology&lt;/full-title&gt;&lt;/periodical&gt;&lt;pages&gt;2007-2020&lt;/pages&gt;&lt;volume&gt;5&lt;/volume&gt;&lt;number&gt;5&lt;/number&gt;&lt;dates&gt;&lt;year&gt;2025&lt;/year&gt;&lt;/dates&gt;&lt;isbn&gt;2692-1944&lt;/isbn&gt;&lt;urls&gt;&lt;/urls&gt;&lt;electronic-resource-num&gt;https://doi.org/10.1021/acsfoodscitech.5c00291&lt;/electronic-resource-num&gt;&lt;/record&gt;&lt;/Cite&gt;&lt;/EndNote&gt;</w:instrTex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separate"/>
            </w:r>
            <w:r w:rsidRPr="00161899">
              <w:rPr>
                <w:rFonts w:eastAsia="Times New Roman" w:cs="Times New Roman"/>
                <w:noProof/>
                <w:sz w:val="20"/>
                <w:szCs w:val="20"/>
                <w:lang w:val="tr-TR" w:eastAsia="tr-TR"/>
              </w:rPr>
              <w:t xml:space="preserve">Maust et al. </w:t>
            </w:r>
            <w:r w:rsidRPr="00161899">
              <w:rPr>
                <w:rFonts w:eastAsia="Times New Roman" w:cs="Times New Roman"/>
                <w:noProof/>
                <w:sz w:val="20"/>
                <w:szCs w:val="20"/>
                <w:lang w:val="tr-TR" w:eastAsia="tr-TR"/>
              </w:rPr>
              <w:lastRenderedPageBreak/>
              <w:t>(2025)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end"/>
            </w:r>
          </w:p>
        </w:tc>
      </w:tr>
      <w:tr w:rsidR="0081645F" w:rsidRPr="00161899" w14:paraId="7D31ADE7" w14:textId="77777777" w:rsidTr="00F3127B">
        <w:tc>
          <w:tcPr>
            <w:tcW w:w="1226" w:type="dxa"/>
            <w:hideMark/>
          </w:tcPr>
          <w:p w14:paraId="5D5592FA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  <w:lastRenderedPageBreak/>
              <w:t xml:space="preserve">Zygosaccharomyces bailii 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KBI 25.2</w:t>
            </w:r>
          </w:p>
        </w:tc>
        <w:tc>
          <w:tcPr>
            <w:tcW w:w="1676" w:type="dxa"/>
            <w:hideMark/>
          </w:tcPr>
          <w:p w14:paraId="36F4775C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Maltose/maltotriose negative; sucrose positive; balanced volatile profile</w:t>
            </w:r>
          </w:p>
        </w:tc>
        <w:tc>
          <w:tcPr>
            <w:tcW w:w="1063" w:type="dxa"/>
            <w:hideMark/>
          </w:tcPr>
          <w:p w14:paraId="5B93C589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6.6 °P wort; 25 °C; fermentation ceased at 72 h, 8 × 10⁶ CFU/mL, 2 L lab scale</w:t>
            </w:r>
          </w:p>
        </w:tc>
        <w:tc>
          <w:tcPr>
            <w:tcW w:w="918" w:type="dxa"/>
            <w:hideMark/>
          </w:tcPr>
          <w:p w14:paraId="4F0DECB0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Slightly grassy, fruity, white wine notes; lowest wort-like score among AFB</w:t>
            </w:r>
          </w:p>
        </w:tc>
        <w:tc>
          <w:tcPr>
            <w:tcW w:w="1043" w:type="dxa"/>
            <w:hideMark/>
          </w:tcPr>
          <w:p w14:paraId="643E068F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0.42% </w:t>
            </w:r>
          </w:p>
        </w:tc>
        <w:tc>
          <w:tcPr>
            <w:tcW w:w="2521" w:type="dxa"/>
            <w:hideMark/>
          </w:tcPr>
          <w:p w14:paraId="3A8E87FF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Slowest fermentation (72 h); identified as most promising sensory candidate among non-</w:t>
            </w: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>Saccharomyces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strains</w:t>
            </w:r>
          </w:p>
        </w:tc>
        <w:tc>
          <w:tcPr>
            <w:tcW w:w="1510" w:type="dxa"/>
            <w:hideMark/>
          </w:tcPr>
          <w:p w14:paraId="090418A2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begin"/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instrText xml:space="preserve"> ADDIN EN.CITE &lt;EndNote&gt;&lt;Cite AuthorYear="1"&gt;&lt;Author&gt;Bellut&lt;/Author&gt;&lt;Year&gt;2018&lt;/Year&gt;&lt;RecNum&gt;1308&lt;/RecNum&gt;&lt;DisplayText&gt;Bellut et al. (2018)&lt;/DisplayText&gt;&lt;record&gt;&lt;rec-number&gt;1308&lt;/rec-number&gt;&lt;foreign-keys&gt;&lt;key app="EN" db-id="afpts0d9r0xt5oevvwk5r20svev50pewszv5" timestamp="1638282025" guid="586d7722-cbad-45b7-ad38-2cea55761708"&gt;1308&lt;/key&gt;&lt;/foreign-keys&gt;&lt;ref-type name="Journal Article"&gt;17&lt;/ref-type&gt;&lt;contributors&gt;&lt;authors&gt;&lt;author&gt;Bellut, Konstantin&lt;/author&gt;&lt;author&gt;Michel, Maximilian&lt;/author&gt;&lt;author&gt;Zarnkow, Martin&lt;/author&gt;&lt;author&gt;Hutzler, Mathias&lt;/author&gt;&lt;author&gt;Jacob, Fritz&lt;/author&gt;&lt;author&gt;De Schutter, David P&lt;/author&gt;&lt;author&gt;Daenen, Luk&lt;/author&gt;&lt;author&gt;Lynch, Kieran M&lt;/author&gt;&lt;author&gt;Zannini, Emanuele&lt;/author&gt;&lt;author&gt;Arendt, Elke K&lt;/author&gt;&lt;/authors&gt;&lt;/contributors&gt;&lt;titles&gt;&lt;title&gt;Application of non-Saccharomyces yeasts isolated from kombucha in the production of alcohol-free beer&lt;/title&gt;&lt;secondary-title&gt;Fermentation&lt;/secondary-title&gt;&lt;/titles&gt;&lt;periodical&gt;&lt;full-title&gt;Fermentation&lt;/full-title&gt;&lt;/periodical&gt;&lt;pages&gt;66&lt;/pages&gt;&lt;volume&gt;4&lt;/volume&gt;&lt;number&gt;3&lt;/number&gt;&lt;dates&gt;&lt;year&gt;2018&lt;/year&gt;&lt;/dates&gt;&lt;urls&gt;&lt;/urls&gt;&lt;electronic-resource-num&gt;https://doi.org/10.3390/fermentation4030066&lt;/electronic-resource-num&gt;&lt;/record&gt;&lt;/Cite&gt;&lt;/EndNote&gt;</w:instrTex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separate"/>
            </w:r>
            <w:r w:rsidRPr="00161899">
              <w:rPr>
                <w:rFonts w:eastAsia="Times New Roman" w:cs="Times New Roman"/>
                <w:noProof/>
                <w:sz w:val="20"/>
                <w:szCs w:val="20"/>
                <w:lang w:val="tr-TR" w:eastAsia="tr-TR"/>
              </w:rPr>
              <w:t>Bellut et al. (2018)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end"/>
            </w:r>
          </w:p>
        </w:tc>
      </w:tr>
      <w:tr w:rsidR="0081645F" w:rsidRPr="00161899" w14:paraId="6A08D83D" w14:textId="77777777" w:rsidTr="00F3127B">
        <w:tc>
          <w:tcPr>
            <w:tcW w:w="1226" w:type="dxa"/>
            <w:hideMark/>
          </w:tcPr>
          <w:p w14:paraId="75E979D1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  <w:t xml:space="preserve">Zygosaccharomyces kombuchaensis 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KBI 5.4</w:t>
            </w:r>
          </w:p>
        </w:tc>
        <w:tc>
          <w:tcPr>
            <w:tcW w:w="1676" w:type="dxa"/>
            <w:hideMark/>
          </w:tcPr>
          <w:p w14:paraId="18F32D5B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Maltose/maltotriose negative; sucrose positive; diacetyl (0.15 mg/L)</w:t>
            </w:r>
          </w:p>
        </w:tc>
        <w:tc>
          <w:tcPr>
            <w:tcW w:w="1063" w:type="dxa"/>
            <w:hideMark/>
          </w:tcPr>
          <w:p w14:paraId="441FBB39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6.6 °P wort; 25 °C; fermentation ceased at 72 h, 8 × 10⁶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CFU/mL, 2 L lab scale</w:t>
            </w:r>
          </w:p>
        </w:tc>
        <w:tc>
          <w:tcPr>
            <w:tcW w:w="918" w:type="dxa"/>
            <w:hideMark/>
          </w:tcPr>
          <w:p w14:paraId="105E5845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Wort-like; diacetyl flavor detected by 50% of panel</w:t>
            </w:r>
          </w:p>
        </w:tc>
        <w:tc>
          <w:tcPr>
            <w:tcW w:w="1043" w:type="dxa"/>
            <w:hideMark/>
          </w:tcPr>
          <w:p w14:paraId="0E6D0B63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0.48% </w:t>
            </w:r>
          </w:p>
        </w:tc>
        <w:tc>
          <w:tcPr>
            <w:tcW w:w="2521" w:type="dxa"/>
            <w:hideMark/>
          </w:tcPr>
          <w:p w14:paraId="085A90E9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Diacetyl above flavor threshold; slowest metabolism along with KBI 25.2</w:t>
            </w:r>
          </w:p>
        </w:tc>
        <w:tc>
          <w:tcPr>
            <w:tcW w:w="1510" w:type="dxa"/>
            <w:hideMark/>
          </w:tcPr>
          <w:p w14:paraId="1575FA1D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begin"/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instrText xml:space="preserve"> ADDIN EN.CITE &lt;EndNote&gt;&lt;Cite AuthorYear="1"&gt;&lt;Author&gt;Bellut&lt;/Author&gt;&lt;Year&gt;2018&lt;/Year&gt;&lt;RecNum&gt;1308&lt;/RecNum&gt;&lt;DisplayText&gt;Bellut et al. (2018)&lt;/DisplayText&gt;&lt;record&gt;&lt;rec-number&gt;1308&lt;/rec-number&gt;&lt;foreign-keys&gt;&lt;key app="EN" db-id="afpts0d9r0xt5oevvwk5r20svev50pewszv5" timestamp="1638282025" guid="586d7722-cbad-45b7-ad38-2cea55761708"&gt;1308&lt;/key&gt;&lt;/foreign-keys&gt;&lt;ref-type name="Journal Article"&gt;17&lt;/ref-type&gt;&lt;contributors&gt;&lt;authors&gt;&lt;author&gt;Bellut, Konstantin&lt;/author&gt;&lt;author&gt;Michel, Maximilian&lt;/author&gt;&lt;author&gt;Zarnkow, Martin&lt;/author&gt;&lt;author&gt;Hutzler, Mathias&lt;/author&gt;&lt;author&gt;Jacob, Fritz&lt;/author&gt;&lt;author&gt;De Schutter, David P&lt;/author&gt;&lt;author&gt;Daenen, Luk&lt;/author&gt;&lt;author&gt;Lynch, Kieran M&lt;/author&gt;&lt;author&gt;Zannini, Emanuele&lt;/author&gt;&lt;author&gt;Arendt, Elke K&lt;/author&gt;&lt;/authors&gt;&lt;/contributors&gt;&lt;titles&gt;&lt;title&gt;Application of non-Saccharomyces yeasts isolated from kombucha in the production of alcohol-free beer&lt;/title&gt;&lt;secondary-title&gt;Fermentation&lt;/secondary-title&gt;&lt;/titles&gt;&lt;periodical&gt;&lt;full-title&gt;Fermentation&lt;/full-title&gt;&lt;/periodical&gt;&lt;pages&gt;66&lt;/pages&gt;&lt;volume&gt;4&lt;/volume&gt;&lt;number&gt;3&lt;/number&gt;&lt;dates&gt;&lt;year&gt;2018&lt;/year&gt;&lt;/dates&gt;&lt;urls&gt;&lt;/urls&gt;&lt;electronic-resource-num&gt;https://doi.org/10.3390/fermentation4030066&lt;/electronic-resource-num&gt;&lt;/record&gt;&lt;/Cite&gt;&lt;/EndNote&gt;</w:instrTex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separate"/>
            </w:r>
            <w:r w:rsidRPr="00161899">
              <w:rPr>
                <w:rFonts w:eastAsia="Times New Roman" w:cs="Times New Roman"/>
                <w:noProof/>
                <w:sz w:val="20"/>
                <w:szCs w:val="20"/>
                <w:lang w:val="tr-TR" w:eastAsia="tr-TR"/>
              </w:rPr>
              <w:t>Bellut et al. (2018)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end"/>
            </w:r>
          </w:p>
        </w:tc>
      </w:tr>
      <w:tr w:rsidR="0081645F" w:rsidRPr="00161899" w14:paraId="57A92E19" w14:textId="77777777" w:rsidTr="00F3127B">
        <w:tc>
          <w:tcPr>
            <w:tcW w:w="1226" w:type="dxa"/>
            <w:hideMark/>
          </w:tcPr>
          <w:p w14:paraId="705C94B8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  <w:lastRenderedPageBreak/>
              <w:t xml:space="preserve">Saccharomycodes ludwigii 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TUM SL 17</w:t>
            </w:r>
          </w:p>
        </w:tc>
        <w:tc>
          <w:tcPr>
            <w:tcW w:w="1676" w:type="dxa"/>
            <w:hideMark/>
          </w:tcPr>
          <w:p w14:paraId="2AC23AA6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altose/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altotriose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negative; sucrose positive; balanced secondary metabolite profile</w:t>
            </w:r>
          </w:p>
        </w:tc>
        <w:tc>
          <w:tcPr>
            <w:tcW w:w="1063" w:type="dxa"/>
            <w:hideMark/>
          </w:tcPr>
          <w:p w14:paraId="7850CA0B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6.6 °P wort; 25 °C; fermentation ceased at 48 h, 8×10⁶ CFU/mL, 2 L lab scale</w:t>
            </w:r>
          </w:p>
        </w:tc>
        <w:tc>
          <w:tcPr>
            <w:tcW w:w="918" w:type="dxa"/>
            <w:hideMark/>
          </w:tcPr>
          <w:p w14:paraId="4E63FCBC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Wort-like, bread-like, honey-like (90% of panel)</w:t>
            </w:r>
          </w:p>
        </w:tc>
        <w:tc>
          <w:tcPr>
            <w:tcW w:w="1043" w:type="dxa"/>
            <w:hideMark/>
          </w:tcPr>
          <w:p w14:paraId="6CE39222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0.50% </w:t>
            </w:r>
          </w:p>
        </w:tc>
        <w:tc>
          <w:tcPr>
            <w:tcW w:w="2521" w:type="dxa"/>
            <w:hideMark/>
          </w:tcPr>
          <w:p w14:paraId="716A1A62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reference NAB yeast</w:t>
            </w:r>
          </w:p>
        </w:tc>
        <w:tc>
          <w:tcPr>
            <w:tcW w:w="1510" w:type="dxa"/>
            <w:hideMark/>
          </w:tcPr>
          <w:p w14:paraId="0E832182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begin"/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instrText xml:space="preserve"> ADDIN EN.CITE &lt;EndNote&gt;&lt;Cite AuthorYear="1"&gt;&lt;Author&gt;Bellut&lt;/Author&gt;&lt;Year&gt;2018&lt;/Year&gt;&lt;RecNum&gt;1308&lt;/RecNum&gt;&lt;DisplayText&gt;Bellut et al. (2018)&lt;/DisplayText&gt;&lt;record&gt;&lt;rec-number&gt;1308&lt;/rec-number&gt;&lt;foreign-keys&gt;&lt;key app="EN" db-id="afpts0d9r0xt5oevvwk5r20svev50pewszv5" timestamp="1638282025" guid="586d7722-cbad-45b7-ad38-2cea55761708"&gt;1308&lt;/key&gt;&lt;/foreign-keys&gt;&lt;ref-type name="Journal Article"&gt;17&lt;/ref-type&gt;&lt;contributors&gt;&lt;authors&gt;&lt;author&gt;Bellut, Konstantin&lt;/author&gt;&lt;author&gt;Michel, Maximilian&lt;/author&gt;&lt;author&gt;Zarnkow, Martin&lt;/author&gt;&lt;author&gt;Hutzler, Mathias&lt;/author&gt;&lt;author&gt;Jacob, Fritz&lt;/author&gt;&lt;author&gt;De Schutter, David P&lt;/author&gt;&lt;author&gt;Daenen, Luk&lt;/author&gt;&lt;author&gt;Lynch, Kieran M&lt;/author&gt;&lt;author&gt;Zannini, Emanuele&lt;/author&gt;&lt;author&gt;Arendt, Elke K&lt;/author&gt;&lt;/authors&gt;&lt;/contributors&gt;&lt;titles&gt;&lt;title&gt;Application of non-Saccharomyces yeasts isolated from kombucha in the production of alcohol-free beer&lt;/title&gt;&lt;secondary-title&gt;Fermentation&lt;/secondary-title&gt;&lt;/titles&gt;&lt;periodical&gt;&lt;full-title&gt;Fermentation&lt;/full-title&gt;&lt;/periodical&gt;&lt;pages&gt;66&lt;/pages&gt;&lt;volume&gt;4&lt;/volume&gt;&lt;number&gt;3&lt;/number&gt;&lt;dates&gt;&lt;year&gt;2018&lt;/year&gt;&lt;/dates&gt;&lt;urls&gt;&lt;/urls&gt;&lt;electronic-resource-num&gt;https://doi.org/10.3390/fermentation4030066&lt;/electronic-resource-num&gt;&lt;/record&gt;&lt;/Cite&gt;&lt;/EndNote&gt;</w:instrTex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separate"/>
            </w:r>
            <w:r w:rsidRPr="00161899">
              <w:rPr>
                <w:rFonts w:eastAsia="Times New Roman" w:cs="Times New Roman"/>
                <w:noProof/>
                <w:sz w:val="20"/>
                <w:szCs w:val="20"/>
                <w:lang w:val="tr-TR" w:eastAsia="tr-TR"/>
              </w:rPr>
              <w:t>Bellut et al. (2018)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end"/>
            </w:r>
          </w:p>
        </w:tc>
      </w:tr>
      <w:tr w:rsidR="0081645F" w:rsidRPr="00161899" w14:paraId="6ACD33DC" w14:textId="77777777" w:rsidTr="00F3127B">
        <w:tc>
          <w:tcPr>
            <w:tcW w:w="1226" w:type="dxa"/>
          </w:tcPr>
          <w:p w14:paraId="105A65ED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  <w:t xml:space="preserve">Saccharomycodes ludwigii 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TUM SL 17</w:t>
            </w: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  <w:t xml:space="preserve"> </w:t>
            </w:r>
          </w:p>
          <w:p w14:paraId="7704FDB3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</w:pPr>
          </w:p>
        </w:tc>
        <w:tc>
          <w:tcPr>
            <w:tcW w:w="1676" w:type="dxa"/>
          </w:tcPr>
          <w:p w14:paraId="1585BC9B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altose/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altotriose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negative; 2-phenylethanol (6.6 mg/L); low ester profile</w:t>
            </w:r>
          </w:p>
        </w:tc>
        <w:tc>
          <w:tcPr>
            <w:tcW w:w="1063" w:type="dxa"/>
          </w:tcPr>
          <w:p w14:paraId="46A15475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7.0 °P 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unhopped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wort; 20 °C; 144 h; 15×10⁶ cells/mL; 2 L lab scale</w:t>
            </w:r>
          </w:p>
        </w:tc>
        <w:tc>
          <w:tcPr>
            <w:tcW w:w="918" w:type="dxa"/>
          </w:tcPr>
          <w:p w14:paraId="3631F7A7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Honey, apple, caramel-like; non-significantly fruity (8/10 panel)</w:t>
            </w:r>
          </w:p>
        </w:tc>
        <w:tc>
          <w:tcPr>
            <w:tcW w:w="1043" w:type="dxa"/>
          </w:tcPr>
          <w:p w14:paraId="35F691C4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0.50% </w:t>
            </w:r>
          </w:p>
        </w:tc>
        <w:tc>
          <w:tcPr>
            <w:tcW w:w="2521" w:type="dxa"/>
          </w:tcPr>
          <w:p w14:paraId="4F42ECB6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DLG score 4.16 (lower end of range); least fruity among tested strains; reference strain for comparison</w:t>
            </w:r>
          </w:p>
          <w:p w14:paraId="557FDA28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1510" w:type="dxa"/>
          </w:tcPr>
          <w:p w14:paraId="24E11AC8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begin"/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instrText xml:space="preserve"> ADDIN EN.CITE &lt;EndNote&gt;&lt;Cite AuthorYear="1"&gt;&lt;Author&gt;Methner&lt;/Author&gt;&lt;Year&gt;2022&lt;/Year&gt;&lt;RecNum&gt;1459&lt;/RecNum&gt;&lt;DisplayText&gt;Methner et al. (2022)&lt;/DisplayText&gt;&lt;record&gt;&lt;rec-number&gt;1459&lt;/rec-number&gt;&lt;foreign-keys&gt;&lt;key app="EN" db-id="afpts0d9r0xt5oevvwk5r20svev50pewszv5" timestamp="1643163990" guid="371079f1-cf63-4708-8ba7-f9bed70e4b73"&gt;1459&lt;/key&gt;&lt;/foreign-keys&gt;&lt;ref-type name="Journal Article"&gt;17&lt;/ref-type&gt;&lt;contributors&gt;&lt;authors&gt;&lt;author&gt;Methner, Yvonne&lt;/author&gt;&lt;author&gt;Hutzler, Mathias&lt;/author&gt;&lt;author&gt;Zarnkow, Martin&lt;/author&gt;&lt;author&gt;Prowald, Alexandra&lt;/author&gt;&lt;author&gt;Endres, Frank&lt;/author&gt;&lt;author&gt;Jacob, Fritz&lt;/author&gt;&lt;/authors&gt;&lt;/contributors&gt;&lt;titles&gt;&lt;title&gt;Investigation of Non-Saccharomyces Yeast Strains for Their Suitability for the Production of Non-Alcoholic Beers with Novel Flavor Profiles&lt;/title&gt;&lt;secondary-title&gt;Journal of the American Society of Brewing Chemists&lt;/secondary-title&gt;&lt;/titles&gt;&lt;periodical&gt;&lt;full-title&gt;Journal of the American Society of Brewing Chemists&lt;/full-title&gt;&lt;/periodical&gt;&lt;pages&gt;1-15&lt;/pages&gt;&lt;dates&gt;&lt;year&gt;2022&lt;/year&gt;&lt;/dates&gt;&lt;publisher&gt;Taylor &amp;amp; Francis&lt;/publisher&gt;&lt;isbn&gt;0361-0470&lt;/isbn&gt;&lt;urls&gt;&lt;related-urls&gt;&lt;url&gt;https://doi.org/10.1080/03610470.2021.2012747&lt;/url&gt;&lt;url&gt;https://www.tandfonline.com/doi/full/10.1080/03610470.2021.2012747&lt;/url&gt;&lt;/related-urls&gt;&lt;/urls&gt;&lt;electronic-resource-num&gt;https://doi.org/10.1080/03610470.2021.2012747&lt;/electronic-resource-num&gt;&lt;/record&gt;&lt;/Cite&gt;&lt;/EndNote&gt;</w:instrTex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separate"/>
            </w:r>
            <w:r w:rsidRPr="00161899">
              <w:rPr>
                <w:rFonts w:eastAsia="Times New Roman" w:cs="Times New Roman"/>
                <w:noProof/>
                <w:sz w:val="20"/>
                <w:szCs w:val="20"/>
                <w:lang w:val="tr-TR" w:eastAsia="tr-TR"/>
              </w:rPr>
              <w:t>Methner et al. (2022)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end"/>
            </w:r>
          </w:p>
        </w:tc>
      </w:tr>
      <w:tr w:rsidR="0081645F" w:rsidRPr="00161899" w14:paraId="5B85C790" w14:textId="77777777" w:rsidTr="00F3127B">
        <w:tc>
          <w:tcPr>
            <w:tcW w:w="1226" w:type="dxa"/>
          </w:tcPr>
          <w:p w14:paraId="5D4B6A84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  <w:t xml:space="preserve">Saccharomycodes ludwigii 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(WhiteLaboratories)-NA all day</w:t>
            </w:r>
          </w:p>
        </w:tc>
        <w:tc>
          <w:tcPr>
            <w:tcW w:w="1676" w:type="dxa"/>
          </w:tcPr>
          <w:p w14:paraId="314243DD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 xml:space="preserve">Maltose/maltotriose-negative; glucose/fructose/sucrose only; characteristically clean fermentation profile with low ester production; quantitative;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very low ethyl caproate; Isoamyl alcohol 0.81–1.31 mg/L; 2-phenylethanol ~0.22–0.28 mg/L </w:t>
            </w:r>
          </w:p>
        </w:tc>
        <w:tc>
          <w:tcPr>
            <w:tcW w:w="1063" w:type="dxa"/>
          </w:tcPr>
          <w:p w14:paraId="56323D11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 xml:space="preserve">4.5°P and 9°P wort; 10 BU; 20°C; 108 h;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1×</w:t>
            </w:r>
            <w:r w:rsidRPr="00161899">
              <w:rPr>
                <w:sz w:val="20"/>
              </w:rPr>
              <w:t>10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⁷</w:t>
            </w:r>
            <w:r w:rsidRPr="00161899">
              <w:rPr>
                <w:sz w:val="20"/>
              </w:rPr>
              <w:t xml:space="preserve"> cells/mL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; pilot scale (20-gallon); thermal pasteurization (400 PU); triplicate sensory</w:t>
            </w:r>
          </w:p>
        </w:tc>
        <w:tc>
          <w:tcPr>
            <w:tcW w:w="918" w:type="dxa"/>
          </w:tcPr>
          <w:p w14:paraId="605D8F76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 xml:space="preserve">low overall aroma + malt/cereal character; NAB-compliant at 4.5°P only; sensory differentiation between wort 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lastRenderedPageBreak/>
              <w:t>strengths not separately reported;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dried fruit /cereal/ wort </w:t>
            </w:r>
          </w:p>
        </w:tc>
        <w:tc>
          <w:tcPr>
            <w:tcW w:w="1043" w:type="dxa"/>
          </w:tcPr>
          <w:p w14:paraId="00559D5A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lastRenderedPageBreak/>
              <w:t>4.5°P: 0.28%; 9°P: 0.73% (NAB limit exceeded)</w:t>
            </w:r>
          </w:p>
        </w:tc>
        <w:tc>
          <w:tcPr>
            <w:tcW w:w="2521" w:type="dxa"/>
          </w:tcPr>
          <w:p w14:paraId="6F82465B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 xml:space="preserve">NAB-compliant only at 4.5°P; wort strength critical for this strain </w:t>
            </w:r>
          </w:p>
        </w:tc>
        <w:tc>
          <w:tcPr>
            <w:tcW w:w="1510" w:type="dxa"/>
          </w:tcPr>
          <w:p w14:paraId="73D207E5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Maust et al. (2025)</w:t>
            </w:r>
          </w:p>
        </w:tc>
      </w:tr>
      <w:tr w:rsidR="0081645F" w:rsidRPr="00161899" w14:paraId="2613598E" w14:textId="77777777" w:rsidTr="00F3127B">
        <w:tc>
          <w:tcPr>
            <w:tcW w:w="1226" w:type="dxa"/>
          </w:tcPr>
          <w:p w14:paraId="3645C464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</w:pPr>
            <w:proofErr w:type="spellStart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lastRenderedPageBreak/>
              <w:t>Cyberlindnera</w:t>
            </w:r>
            <w:proofErr w:type="spellEnd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>subsufficiens</w:t>
            </w:r>
            <w:proofErr w:type="spellEnd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 xml:space="preserve">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C6.1</w:t>
            </w:r>
          </w:p>
        </w:tc>
        <w:tc>
          <w:tcPr>
            <w:tcW w:w="1676" w:type="dxa"/>
          </w:tcPr>
          <w:p w14:paraId="2D8C0B71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altose/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altotriose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-negative; high 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isoamyl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acetate (0.80 mg/L); ethyl acetate (12.0 mg/L); 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glucophilic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— residual fructose</w:t>
            </w:r>
          </w:p>
        </w:tc>
        <w:tc>
          <w:tcPr>
            <w:tcW w:w="1063" w:type="dxa"/>
          </w:tcPr>
          <w:p w14:paraId="709FC317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7.0 °P wort; 17 °C; 10⁷ cells/mL; 13 days; pilot scale (60 L)</w:t>
            </w:r>
          </w:p>
        </w:tc>
        <w:tc>
          <w:tcPr>
            <w:tcW w:w="918" w:type="dxa"/>
          </w:tcPr>
          <w:p w14:paraId="3C0C4FC7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Fruity (pear, banana, mango, maracuja); significantly reduced wort-like aroma vs. commercial NABs (p ≤ 0.001)</w:t>
            </w:r>
          </w:p>
        </w:tc>
        <w:tc>
          <w:tcPr>
            <w:tcW w:w="1043" w:type="dxa"/>
          </w:tcPr>
          <w:p w14:paraId="3F5D5A0A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0.36%</w:t>
            </w:r>
          </w:p>
        </w:tc>
        <w:tc>
          <w:tcPr>
            <w:tcW w:w="2521" w:type="dxa"/>
          </w:tcPr>
          <w:p w14:paraId="7B53F5D0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Low flocculation (32%); optimized via RSM; fruity aroma masks wort-like off-flavor; pasteurization required (23 PU); unidentified compounds likely contribute to fruitiness</w:t>
            </w:r>
          </w:p>
        </w:tc>
        <w:tc>
          <w:tcPr>
            <w:tcW w:w="1510" w:type="dxa"/>
          </w:tcPr>
          <w:p w14:paraId="5F0A3801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begin"/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instrText xml:space="preserve"> ADDIN EN.CITE &lt;EndNote&gt;&lt;Cite AuthorYear="1"&gt;&lt;Author&gt;Bellut&lt;/Author&gt;&lt;Year&gt;2019&lt;/Year&gt;&lt;RecNum&gt;1313&lt;/RecNum&gt;&lt;DisplayText&gt;Bellut et al. (2019)&lt;/DisplayText&gt;&lt;record&gt;&lt;rec-number&gt;1313&lt;/rec-number&gt;&lt;foreign-keys&gt;&lt;key app="EN" db-id="afpts0d9r0xt5oevvwk5r20svev50pewszv5" timestamp="1640596708" guid="89526845-f76d-4c3a-a63c-2ca14c17bc78"&gt;1313&lt;/key&gt;&lt;/foreign-keys&gt;&lt;ref-type name="Journal Article"&gt;17&lt;/ref-type&gt;&lt;contributors&gt;&lt;authors&gt;&lt;author&gt;Bellut, Konstantin&lt;/author&gt;&lt;author&gt;Michel, Maximilian&lt;/author&gt;&lt;author&gt;Zarnkow, Martin&lt;/author&gt;&lt;author&gt;Hutzler, Mathias&lt;/author&gt;&lt;author&gt;Jacob, Fritz&lt;/author&gt;&lt;author&gt;Atzler, Jonas J&lt;/author&gt;&lt;author&gt;Hoehnel, Andrea&lt;/author&gt;&lt;author&gt;Lynch, Kieran M&lt;/author&gt;&lt;author&gt;Arendt, Elke K&lt;/author&gt;&lt;/authors&gt;&lt;/contributors&gt;&lt;titles&gt;&lt;title&gt;Screening and application of Cyberlindnera yeasts to produce a fruity, non-alcoholic beer&lt;/title&gt;&lt;secondary-title&gt;Fermentation&lt;/secondary-title&gt;&lt;/titles&gt;&lt;periodical&gt;&lt;full-title&gt;Fermentation&lt;/full-title&gt;&lt;/periodical&gt;&lt;pages&gt;103&lt;/pages&gt;&lt;volume&gt;5&lt;/volume&gt;&lt;number&gt;4&lt;/number&gt;&lt;dates&gt;&lt;year&gt;2019&lt;/year&gt;&lt;/dates&gt;&lt;urls&gt;&lt;/urls&gt;&lt;electronic-resource-num&gt;https://doi.org/10.3390/fermentation5040103&lt;/electronic-resource-num&gt;&lt;/record&gt;&lt;/Cite&gt;&lt;/EndNote&gt;</w:instrTex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separate"/>
            </w:r>
            <w:r w:rsidRPr="00161899">
              <w:rPr>
                <w:rFonts w:eastAsia="Times New Roman" w:cs="Times New Roman"/>
                <w:noProof/>
                <w:sz w:val="20"/>
                <w:szCs w:val="20"/>
                <w:lang w:val="tr-TR" w:eastAsia="tr-TR"/>
              </w:rPr>
              <w:t>Bellut et al. (2019)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end"/>
            </w:r>
          </w:p>
        </w:tc>
      </w:tr>
      <w:tr w:rsidR="0081645F" w:rsidRPr="00161899" w14:paraId="5F3D457D" w14:textId="77777777" w:rsidTr="00F3127B">
        <w:tc>
          <w:tcPr>
            <w:tcW w:w="1226" w:type="dxa"/>
          </w:tcPr>
          <w:p w14:paraId="4F5F523C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</w:pPr>
            <w:proofErr w:type="spellStart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>Cyberlindnera</w:t>
            </w:r>
            <w:proofErr w:type="spellEnd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>sufficiens</w:t>
            </w:r>
            <w:proofErr w:type="spellEnd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 xml:space="preserve">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C6.1</w:t>
            </w:r>
          </w:p>
        </w:tc>
        <w:tc>
          <w:tcPr>
            <w:tcW w:w="1676" w:type="dxa"/>
          </w:tcPr>
          <w:p w14:paraId="16E2A3BD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altose/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altotriose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-negative; ethyl acetate 9.98 mg/L; acetic acid present; pH 4.60</w:t>
            </w:r>
          </w:p>
        </w:tc>
        <w:tc>
          <w:tcPr>
            <w:tcW w:w="1063" w:type="dxa"/>
          </w:tcPr>
          <w:p w14:paraId="0FB03845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6°P 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unhopped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wort, 25°C, 96 h; 1×10⁶ CFU/mL; lab-scale (1.6 L); triplicate; 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pasteurised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post-fermentation</w:t>
            </w:r>
          </w:p>
        </w:tc>
        <w:tc>
          <w:tcPr>
            <w:tcW w:w="918" w:type="dxa"/>
          </w:tcPr>
          <w:p w14:paraId="766B61CA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Fruity wort-like off-flavors partially retained</w:t>
            </w:r>
          </w:p>
        </w:tc>
        <w:tc>
          <w:tcPr>
            <w:tcW w:w="1043" w:type="dxa"/>
          </w:tcPr>
          <w:p w14:paraId="10938177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0.26%</w:t>
            </w:r>
          </w:p>
        </w:tc>
        <w:tc>
          <w:tcPr>
            <w:tcW w:w="2521" w:type="dxa"/>
          </w:tcPr>
          <w:p w14:paraId="05DA681C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lowest ABV of all conditions tested; slow growth requires 96 h; partially retained when fermented alone</w:t>
            </w:r>
          </w:p>
        </w:tc>
        <w:tc>
          <w:tcPr>
            <w:tcW w:w="1510" w:type="dxa"/>
          </w:tcPr>
          <w:p w14:paraId="26D89E4A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begin"/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instrText xml:space="preserve"> ADDIN EN.CITE &lt;EndNote&gt;&lt;Cite AuthorYear="1"&gt;&lt;Author&gt;Nyhan&lt;/Author&gt;&lt;Year&gt;2023&lt;/Year&gt;&lt;RecNum&gt;2556&lt;/RecNum&gt;&lt;DisplayText&gt;Nyhan et al. (2023)&lt;/DisplayText&gt;&lt;record&gt;&lt;rec-number&gt;2556&lt;/rec-number&gt;&lt;foreign-keys&gt;&lt;key app="EN" db-id="afpts0d9r0xt5oevvwk5r20svev50pewszv5" timestamp="1770986849"&gt;2556&lt;/key&gt;&lt;/foreign-keys&gt;&lt;ref-type name="Journal Article"&gt;17&lt;/ref-type&gt;&lt;contributors&gt;&lt;authors&gt;&lt;author&gt;Nyhan, Laura&lt;/author&gt;&lt;author&gt;Sahin, Aylin W&lt;/author&gt;&lt;author&gt;Arendt, Elke K&lt;/author&gt;&lt;/authors&gt;&lt;/contributors&gt;&lt;titles&gt;&lt;title&gt;Co-fermentation of non-Saccharomyces yeasts with Lactiplantibacillus plantarum FST 1.7 for the production of non-alcoholic beer&lt;/title&gt;&lt;secondary-title&gt;European Food Research and Technology&lt;/secondary-title&gt;&lt;/titles&gt;&lt;periodical&gt;&lt;full-title&gt;European Food Research and Technology&lt;/full-title&gt;&lt;/periodical&gt;&lt;pages&gt;167-181&lt;/pages&gt;&lt;volume&gt;249&lt;/volume&gt;&lt;number&gt;1&lt;/number&gt;&lt;dates&gt;&lt;year&gt;2023&lt;/year&gt;&lt;/dates&gt;&lt;isbn&gt;1438-2377&lt;/isbn&gt;&lt;urls&gt;&lt;/urls&gt;&lt;electronic-resource-num&gt;https://doi.org/10.1007/s00217-022-04142-4&lt;/electronic-resource-num&gt;&lt;/record&gt;&lt;/Cite&gt;&lt;/EndNote&gt;</w:instrTex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separate"/>
            </w:r>
            <w:r w:rsidRPr="00161899">
              <w:rPr>
                <w:rFonts w:eastAsia="Times New Roman" w:cs="Times New Roman"/>
                <w:noProof/>
                <w:sz w:val="20"/>
                <w:szCs w:val="20"/>
                <w:lang w:val="tr-TR" w:eastAsia="tr-TR"/>
              </w:rPr>
              <w:t>Nyhan et al. (2023)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end"/>
            </w:r>
          </w:p>
        </w:tc>
      </w:tr>
      <w:tr w:rsidR="0081645F" w:rsidRPr="00161899" w14:paraId="3EA7D124" w14:textId="77777777" w:rsidTr="00F3127B">
        <w:tc>
          <w:tcPr>
            <w:tcW w:w="1226" w:type="dxa"/>
          </w:tcPr>
          <w:p w14:paraId="4C9FA6A0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  <w:lastRenderedPageBreak/>
              <w:t xml:space="preserve">Cyberlindnera saturnus 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(</w:t>
            </w:r>
            <w:r w:rsidRPr="00161899">
              <w:rPr>
                <w:rFonts w:eastAsia="Times New Roman" w:cs="Times New Roman"/>
                <w:sz w:val="20"/>
                <w:szCs w:val="20"/>
                <w:lang w:val="fr-CA" w:eastAsia="tr-TR"/>
              </w:rPr>
              <w:t>strains TUM 247, CBS 4549, CSa1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)</w:t>
            </w:r>
          </w:p>
        </w:tc>
        <w:tc>
          <w:tcPr>
            <w:tcW w:w="1676" w:type="dxa"/>
          </w:tcPr>
          <w:p w14:paraId="23C81647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altose/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altotriose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negative; high 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isoamyl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acetate (3.1–7.5 mg/L; up to 6.25× threshold); 2-phenylethyl acetate (0.35–1.30 mg/L)</w:t>
            </w:r>
          </w:p>
        </w:tc>
        <w:tc>
          <w:tcPr>
            <w:tcW w:w="1063" w:type="dxa"/>
          </w:tcPr>
          <w:p w14:paraId="4E0B6694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7.0 °P 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unhopped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wort (malt extract); 20 °C; 144 h; 15×10⁶ cells/mL; 2 L lab scale</w:t>
            </w:r>
          </w:p>
        </w:tc>
        <w:tc>
          <w:tcPr>
            <w:tcW w:w="918" w:type="dxa"/>
          </w:tcPr>
          <w:p w14:paraId="266B0BDE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Cool mint sweets (50–80% of panel), pear, banana; red berry (strain 247 only, 50%); solvent-like note detected; significantly fruity (10/10 panel, α=0.05)</w:t>
            </w:r>
          </w:p>
        </w:tc>
        <w:tc>
          <w:tcPr>
            <w:tcW w:w="1043" w:type="dxa"/>
          </w:tcPr>
          <w:p w14:paraId="73B2FDCA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0.28–0.46% </w:t>
            </w:r>
          </w:p>
        </w:tc>
        <w:tc>
          <w:tcPr>
            <w:tcW w:w="2521" w:type="dxa"/>
          </w:tcPr>
          <w:p w14:paraId="34BF2CCA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Highest DLG scores among all tested strains (4.54 for TUM 247 and CBS 4549); isoamyl acetate above flavor threshold — may cause solvent-like off-note at high concentrations; unhopped wort; pasteurization recommended due to residual sugars</w:t>
            </w:r>
          </w:p>
        </w:tc>
        <w:tc>
          <w:tcPr>
            <w:tcW w:w="1510" w:type="dxa"/>
          </w:tcPr>
          <w:p w14:paraId="25260558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begin"/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instrText xml:space="preserve"> ADDIN EN.CITE &lt;EndNote&gt;&lt;Cite AuthorYear="1"&gt;&lt;Author&gt;Methner&lt;/Author&gt;&lt;Year&gt;2022&lt;/Year&gt;&lt;RecNum&gt;1459&lt;/RecNum&gt;&lt;DisplayText&gt;Methner et al. (2022)&lt;/DisplayText&gt;&lt;record&gt;&lt;rec-number&gt;1459&lt;/rec-number&gt;&lt;foreign-keys&gt;&lt;key app="EN" db-id="afpts0d9r0xt5oevvwk5r20svev50pewszv5" timestamp="1643163990" guid="371079f1-cf63-4708-8ba7-f9bed70e4b73"&gt;1459&lt;/key&gt;&lt;/foreign-keys&gt;&lt;ref-type name="Journal Article"&gt;17&lt;/ref-type&gt;&lt;contributors&gt;&lt;authors&gt;&lt;author&gt;Methner, Yvonne&lt;/author&gt;&lt;author&gt;Hutzler, Mathias&lt;/author&gt;&lt;author&gt;Zarnkow, Martin&lt;/author&gt;&lt;author&gt;Prowald, Alexandra&lt;/author&gt;&lt;author&gt;Endres, Frank&lt;/author&gt;&lt;author&gt;Jacob, Fritz&lt;/author&gt;&lt;/authors&gt;&lt;/contributors&gt;&lt;titles&gt;&lt;title&gt;Investigation of Non-Saccharomyces Yeast Strains for Their Suitability for the Production of Non-Alcoholic Beers with Novel Flavor Profiles&lt;/title&gt;&lt;secondary-title&gt;Journal of the American Society of Brewing Chemists&lt;/secondary-title&gt;&lt;/titles&gt;&lt;periodical&gt;&lt;full-title&gt;Journal of the American Society of Brewing Chemists&lt;/full-title&gt;&lt;/periodical&gt;&lt;pages&gt;1-15&lt;/pages&gt;&lt;dates&gt;&lt;year&gt;2022&lt;/year&gt;&lt;/dates&gt;&lt;publisher&gt;Taylor &amp;amp; Francis&lt;/publisher&gt;&lt;isbn&gt;0361-0470&lt;/isbn&gt;&lt;urls&gt;&lt;related-urls&gt;&lt;url&gt;https://doi.org/10.1080/03610470.2021.2012747&lt;/url&gt;&lt;url&gt;https://www.tandfonline.com/doi/full/10.1080/03610470.2021.2012747&lt;/url&gt;&lt;/related-urls&gt;&lt;/urls&gt;&lt;electronic-resource-num&gt;https://doi.org/10.1080/03610470.2021.2012747&lt;/electronic-resource-num&gt;&lt;/record&gt;&lt;/Cite&gt;&lt;/EndNote&gt;</w:instrTex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separate"/>
            </w:r>
            <w:r w:rsidRPr="00161899">
              <w:rPr>
                <w:rFonts w:eastAsia="Times New Roman" w:cs="Times New Roman"/>
                <w:noProof/>
                <w:sz w:val="20"/>
                <w:szCs w:val="20"/>
                <w:lang w:val="tr-TR" w:eastAsia="tr-TR"/>
              </w:rPr>
              <w:t>Methner et al. (2022)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end"/>
            </w:r>
          </w:p>
        </w:tc>
      </w:tr>
      <w:tr w:rsidR="0081645F" w:rsidRPr="00161899" w14:paraId="52613CB0" w14:textId="77777777" w:rsidTr="00F3127B">
        <w:tc>
          <w:tcPr>
            <w:tcW w:w="1226" w:type="dxa"/>
          </w:tcPr>
          <w:p w14:paraId="470F398E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  <w:t>Kluyveromyces marxianus</w:t>
            </w:r>
            <w:r w:rsidRPr="00161899">
              <w:t xml:space="preserve">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653</w:t>
            </w:r>
          </w:p>
        </w:tc>
        <w:tc>
          <w:tcPr>
            <w:tcW w:w="1676" w:type="dxa"/>
          </w:tcPr>
          <w:p w14:paraId="2E1FD082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altose-negative; diacetyl above threshold (0.26 mg/L); 2-phenylethyl acetate (0.35–1.30 mg/L)</w:t>
            </w:r>
          </w:p>
        </w:tc>
        <w:tc>
          <w:tcPr>
            <w:tcW w:w="1063" w:type="dxa"/>
          </w:tcPr>
          <w:p w14:paraId="158ECF7D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7.0 °P 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unhopped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wort; 20 °C; 144 h; 15×10⁶ cells/mL; 2 L lab scale</w:t>
            </w:r>
          </w:p>
        </w:tc>
        <w:tc>
          <w:tcPr>
            <w:tcW w:w="918" w:type="dxa"/>
          </w:tcPr>
          <w:p w14:paraId="22BAB418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Red berry, honey, stone fruit, apple; slightly buttery (diacetyl); significantly fruity (9/10 panel)</w:t>
            </w:r>
          </w:p>
        </w:tc>
        <w:tc>
          <w:tcPr>
            <w:tcW w:w="1043" w:type="dxa"/>
          </w:tcPr>
          <w:p w14:paraId="6F9BD3B5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0.37%</w:t>
            </w:r>
          </w:p>
        </w:tc>
        <w:tc>
          <w:tcPr>
            <w:tcW w:w="2521" w:type="dxa"/>
          </w:tcPr>
          <w:p w14:paraId="4815C289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DLG score 4.38; diacetyl above threshold (0.26 mg/L) — maturation step may be required; broad fruity profile noteworthy</w:t>
            </w:r>
          </w:p>
        </w:tc>
        <w:tc>
          <w:tcPr>
            <w:tcW w:w="1510" w:type="dxa"/>
          </w:tcPr>
          <w:p w14:paraId="05D4DE4F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begin"/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instrText xml:space="preserve"> ADDIN EN.CITE &lt;EndNote&gt;&lt;Cite AuthorYear="1"&gt;&lt;Author&gt;Methner&lt;/Author&gt;&lt;Year&gt;2022&lt;/Year&gt;&lt;RecNum&gt;1459&lt;/RecNum&gt;&lt;DisplayText&gt;Methner et al. (2022)&lt;/DisplayText&gt;&lt;record&gt;&lt;rec-number&gt;1459&lt;/rec-number&gt;&lt;foreign-keys&gt;&lt;key app="EN" db-id="afpts0d9r0xt5oevvwk5r20svev50pewszv5" timestamp="1643163990" guid="371079f1-cf63-4708-8ba7-f9bed70e4b73"&gt;1459&lt;/key&gt;&lt;/foreign-keys&gt;&lt;ref-type name="Journal Article"&gt;17&lt;/ref-type&gt;&lt;contributors&gt;&lt;authors&gt;&lt;author&gt;Methner, Yvonne&lt;/author&gt;&lt;author&gt;Hutzler, Mathias&lt;/author&gt;&lt;author&gt;Zarnkow, Martin&lt;/author&gt;&lt;author&gt;Prowald, Alexandra&lt;/author&gt;&lt;author&gt;Endres, Frank&lt;/author&gt;&lt;author&gt;Jacob, Fritz&lt;/author&gt;&lt;/authors&gt;&lt;/contributors&gt;&lt;titles&gt;&lt;title&gt;Investigation of Non-Saccharomyces Yeast Strains for Their Suitability for the Production of Non-Alcoholic Beers with Novel Flavor Profiles&lt;/title&gt;&lt;secondary-title&gt;Journal of the American Society of Brewing Chemists&lt;/secondary-title&gt;&lt;/titles&gt;&lt;periodical&gt;&lt;full-title&gt;Journal of the American Society of Brewing Chemists&lt;/full-title&gt;&lt;/periodical&gt;&lt;pages&gt;1-15&lt;/pages&gt;&lt;dates&gt;&lt;year&gt;2022&lt;/year&gt;&lt;/dates&gt;&lt;publisher&gt;Taylor &amp;amp; Francis&lt;/publisher&gt;&lt;isbn&gt;0361-0470&lt;/isbn&gt;&lt;urls&gt;&lt;related-urls&gt;&lt;url&gt;https://doi.org/10.1080/03610470.2021.2012747&lt;/url&gt;&lt;url&gt;https://www.tandfonline.com/doi/full/10.1080/03610470.2021.2012747&lt;/url&gt;&lt;/related-urls&gt;&lt;/urls&gt;&lt;electronic-resource-num&gt;https://doi.org/10.1080/03610470.2021.2012747&lt;/electronic-resource-num&gt;&lt;/record&gt;&lt;/Cite&gt;&lt;/EndNote&gt;</w:instrTex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separate"/>
            </w:r>
            <w:r w:rsidRPr="00161899">
              <w:rPr>
                <w:rFonts w:eastAsia="Times New Roman" w:cs="Times New Roman"/>
                <w:noProof/>
                <w:sz w:val="20"/>
                <w:szCs w:val="20"/>
                <w:lang w:val="tr-TR" w:eastAsia="tr-TR"/>
              </w:rPr>
              <w:t>Methner et al. (2022)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end"/>
            </w:r>
          </w:p>
        </w:tc>
      </w:tr>
      <w:tr w:rsidR="0081645F" w:rsidRPr="00161899" w14:paraId="550EF0F6" w14:textId="77777777" w:rsidTr="00F3127B">
        <w:tc>
          <w:tcPr>
            <w:tcW w:w="1226" w:type="dxa"/>
          </w:tcPr>
          <w:p w14:paraId="77620A6B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</w:pPr>
            <w:proofErr w:type="spellStart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>Kluyveromy</w:t>
            </w: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lastRenderedPageBreak/>
              <w:t>ces</w:t>
            </w:r>
            <w:proofErr w:type="spellEnd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>marxianus</w:t>
            </w:r>
            <w:proofErr w:type="spellEnd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 xml:space="preserve">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CCY 029-008-010</w:t>
            </w:r>
          </w:p>
        </w:tc>
        <w:tc>
          <w:tcPr>
            <w:tcW w:w="1676" w:type="dxa"/>
          </w:tcPr>
          <w:p w14:paraId="0736ACF3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 xml:space="preserve">Maltose-negative,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lactose-positive; Crabtree-negative, thermotolerant (up to 45°C); strong β-glucosidase activity; POF+; ethyl acetate (374 µg/L), 2-phenylethyl acetate (167 µg/L), 2-phenylethanol (1198 µg/L), 4-vinylguaiacol (681 µg/L); no acetic acid; diacetyl not detected</w:t>
            </w:r>
          </w:p>
        </w:tc>
        <w:tc>
          <w:tcPr>
            <w:tcW w:w="1063" w:type="dxa"/>
          </w:tcPr>
          <w:p w14:paraId="5795A657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 xml:space="preserve">8°P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 xml:space="preserve">hopped wort; 20°C, 2 days + 3°C, 3 weeks maturation; 1×10⁶ cells/mL; 480 mL PET flasks; triplicate; 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pascalised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(400 MPa, 3 min)</w:t>
            </w:r>
          </w:p>
        </w:tc>
        <w:tc>
          <w:tcPr>
            <w:tcW w:w="918" w:type="dxa"/>
          </w:tcPr>
          <w:p w14:paraId="231B3D0F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 xml:space="preserve">No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 xml:space="preserve">formal sensory panel conducted; VOC profile suggests fruity character with clove note (4-VG); higher ethyl acetate vs. </w:t>
            </w: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>K. lactis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; diacetyl absent</w:t>
            </w:r>
          </w:p>
        </w:tc>
        <w:tc>
          <w:tcPr>
            <w:tcW w:w="1043" w:type="dxa"/>
          </w:tcPr>
          <w:p w14:paraId="6702400A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0.14%</w:t>
            </w:r>
          </w:p>
        </w:tc>
        <w:tc>
          <w:tcPr>
            <w:tcW w:w="2521" w:type="dxa"/>
          </w:tcPr>
          <w:p w14:paraId="5C5FA66F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Thermotolerance (up to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45°C) not exploited under tested conditions; minimal glucose consumption under closed fermentation (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Kluyver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effect); pH above typical beer range (5.36); 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pascalisation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inactivates cells; lab-scale only</w:t>
            </w:r>
          </w:p>
        </w:tc>
        <w:tc>
          <w:tcPr>
            <w:tcW w:w="1510" w:type="dxa"/>
          </w:tcPr>
          <w:p w14:paraId="5C80D241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lastRenderedPageBreak/>
              <w:fldChar w:fldCharType="begin"/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instrText xml:space="preserve"> ADDIN EN.CITE &lt;EndNote&gt;&lt;Cite AuthorYear="1"&gt;&lt;Author&gt;Vaštík&lt;/Author&gt;&lt;Year&gt;2025&lt;/Year&gt;&lt;RecNum&gt;2559&lt;/RecNum&gt;&lt;DisplayText&gt;Vaštík et al. (2025)&lt;/DisplayText&gt;&lt;record&gt;&lt;rec-number&gt;2559&lt;/rec-number&gt;&lt;foreign-keys&gt;&lt;key app="EN" db-id="afpts0d9r0xt5oevvwk5r20svev50pewszv5" timestamp="1771245677"&gt;2559&lt;/key&gt;&lt;/foreign-keys&gt;&lt;ref-type name="Journal Article"&gt;17&lt;/ref-type&gt;&lt;contributors&gt;&lt;authors&gt;&lt;author&gt;&lt;style face="normal" font="default" size="100%"&gt;Va&lt;/style&gt;&lt;style face="normal" font="default" charset="238" size="100%"&gt;št&lt;/style&gt;&lt;style face="normal" font="default" size="100%"&gt;ík, Peter&lt;/style&gt;&lt;/author&gt;&lt;author&gt;Brunner, Ján&lt;/author&gt;&lt;author&gt;Jung, Rudolf&lt;/author&gt;&lt;author&gt;Klempová, Tatiana&lt;/author&gt;&lt;author&gt;Furdíková, Katarína&lt;/author&gt;&lt;author&gt;&lt;style face="normal" font="default" charset="238" size="100%"&gt;Šmogrovičov&lt;/style&gt;&lt;style face="normal" font="default" size="100%"&gt;á, Daniela&lt;/style&gt;&lt;/author&gt;&lt;author&gt;Dostálek, Pavel&lt;/author&gt;&lt;/authors&gt;&lt;/contributors&gt;&lt;titles&gt;&lt;title&gt;Functional Non-Alcoholic Beer Fermented with Potential Probiotic Yeasts&lt;/title&gt;&lt;secondary-title&gt;Beverages&lt;/secondary-title&gt;&lt;/titles&gt;&lt;periodical&gt;&lt;full-title&gt;Beverages&lt;/full-title&gt;&lt;/periodical&gt;&lt;pages&gt;140&lt;/pages&gt;&lt;volume&gt;11&lt;/volume&gt;&lt;number&gt;5&lt;/number&gt;&lt;dates&gt;&lt;year&gt;2025&lt;/year&gt;&lt;/dates&gt;&lt;isbn&gt;2306-5710&lt;/isbn&gt;&lt;urls&gt;&lt;/urls&gt;&lt;electronic-resource-num&gt;https://doi.org/10.3390/beverages11050140&lt;/electronic-resource-num&gt;&lt;/record&gt;&lt;/Cite&gt;&lt;/EndNote&gt;</w:instrTex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separate"/>
            </w:r>
            <w:r w:rsidRPr="00161899">
              <w:rPr>
                <w:rFonts w:eastAsia="Times New Roman" w:cs="Times New Roman"/>
                <w:noProof/>
                <w:sz w:val="20"/>
                <w:szCs w:val="20"/>
                <w:lang w:val="tr-TR" w:eastAsia="tr-TR"/>
              </w:rPr>
              <w:t xml:space="preserve">Vaštík et al. </w:t>
            </w:r>
            <w:r w:rsidRPr="00161899">
              <w:rPr>
                <w:rFonts w:eastAsia="Times New Roman" w:cs="Times New Roman"/>
                <w:noProof/>
                <w:sz w:val="20"/>
                <w:szCs w:val="20"/>
                <w:lang w:val="tr-TR" w:eastAsia="tr-TR"/>
              </w:rPr>
              <w:lastRenderedPageBreak/>
              <w:t>(2025)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end"/>
            </w:r>
          </w:p>
        </w:tc>
      </w:tr>
      <w:tr w:rsidR="0081645F" w:rsidRPr="00161899" w14:paraId="1B123E88" w14:textId="77777777" w:rsidTr="00F3127B">
        <w:tc>
          <w:tcPr>
            <w:tcW w:w="1226" w:type="dxa"/>
          </w:tcPr>
          <w:p w14:paraId="393EF60B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</w:pPr>
            <w:r w:rsidRPr="00161899">
              <w:rPr>
                <w:i/>
                <w:sz w:val="20"/>
                <w:lang w:val="tr-TR"/>
              </w:rPr>
              <w:lastRenderedPageBreak/>
              <w:t>Saccharo</w:t>
            </w: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  <w:t>m</w:t>
            </w:r>
            <w:r w:rsidRPr="00161899">
              <w:rPr>
                <w:i/>
                <w:sz w:val="20"/>
                <w:lang w:val="tr-TR"/>
              </w:rPr>
              <w:t>ycopsis</w:t>
            </w: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  <w:t xml:space="preserve"> fibuligera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Lu27</w:t>
            </w:r>
          </w:p>
        </w:tc>
        <w:tc>
          <w:tcPr>
            <w:tcW w:w="1676" w:type="dxa"/>
          </w:tcPr>
          <w:p w14:paraId="3F71D452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Weak maltose utilization via extracellular glucoamylase (~10%); diacetyl above threshold (0.21 mg/L); broad ester profile</w:t>
            </w:r>
          </w:p>
        </w:tc>
        <w:tc>
          <w:tcPr>
            <w:tcW w:w="1063" w:type="dxa"/>
          </w:tcPr>
          <w:p w14:paraId="0CEB1CD8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7.0 °P 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unhopped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wort; 20 °C; 144 h; 15×10⁶ cells/mL; 2 L lab scale</w:t>
            </w:r>
          </w:p>
        </w:tc>
        <w:tc>
          <w:tcPr>
            <w:tcW w:w="918" w:type="dxa"/>
          </w:tcPr>
          <w:p w14:paraId="32BE2FC9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Red berry, stone fruit (plum), honey, apple; significantly fruity (9/10 panel)</w:t>
            </w:r>
          </w:p>
        </w:tc>
        <w:tc>
          <w:tcPr>
            <w:tcW w:w="1043" w:type="dxa"/>
          </w:tcPr>
          <w:p w14:paraId="453BF707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0.47%</w:t>
            </w:r>
          </w:p>
        </w:tc>
        <w:tc>
          <w:tcPr>
            <w:tcW w:w="2521" w:type="dxa"/>
          </w:tcPr>
          <w:p w14:paraId="2880AC8C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DLG score 4.32; not strictly maltose-negative (glucoamylase activity); diacetyl above threshold; unusual morphology in selective media (gelatinous yeast balls) complicates analysis</w:t>
            </w:r>
          </w:p>
        </w:tc>
        <w:tc>
          <w:tcPr>
            <w:tcW w:w="1510" w:type="dxa"/>
          </w:tcPr>
          <w:p w14:paraId="6B684B00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begin"/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instrText xml:space="preserve"> ADDIN EN.CITE &lt;EndNote&gt;&lt;Cite AuthorYear="1"&gt;&lt;Author&gt;Methner&lt;/Author&gt;&lt;Year&gt;2022&lt;/Year&gt;&lt;RecNum&gt;1459&lt;/RecNum&gt;&lt;DisplayText&gt;Methner et al. (2022)&lt;/DisplayText&gt;&lt;record&gt;&lt;rec-number&gt;1459&lt;/rec-number&gt;&lt;foreign-keys&gt;&lt;key app="EN" db-id="afpts0d9r0xt5oevvwk5r20svev50pewszv5" timestamp="1643163990" guid="371079f1-cf63-4708-8ba7-f9bed70e4b73"&gt;1459&lt;/key&gt;&lt;/foreign-keys&gt;&lt;ref-type name="Journal Article"&gt;17&lt;/ref-type&gt;&lt;contributors&gt;&lt;authors&gt;&lt;author&gt;Methner, Yvonne&lt;/author&gt;&lt;author&gt;Hutzler, Mathias&lt;/author&gt;&lt;author&gt;Zarnkow, Martin&lt;/author&gt;&lt;author&gt;Prowald, Alexandra&lt;/author&gt;&lt;author&gt;Endres, Frank&lt;/author&gt;&lt;author&gt;Jacob, Fritz&lt;/author&gt;&lt;/authors&gt;&lt;/contributors&gt;&lt;titles&gt;&lt;title&gt;Investigation of Non-Saccharomyces Yeast Strains for Their Suitability for the Production of Non-Alcoholic Beers with Novel Flavor Profiles&lt;/title&gt;&lt;secondary-title&gt;Journal of the American Society of Brewing Chemists&lt;/secondary-title&gt;&lt;/titles&gt;&lt;periodical&gt;&lt;full-title&gt;Journal of the American Society of Brewing Chemists&lt;/full-title&gt;&lt;/periodical&gt;&lt;pages&gt;1-15&lt;/pages&gt;&lt;dates&gt;&lt;year&gt;2022&lt;/year&gt;&lt;/dates&gt;&lt;publisher&gt;Taylor &amp;amp; Francis&lt;/publisher&gt;&lt;isbn&gt;0361-0470&lt;/isbn&gt;&lt;urls&gt;&lt;related-urls&gt;&lt;url&gt;https://doi.org/10.1080/03610470.2021.2012747&lt;/url&gt;&lt;url&gt;https://www.tandfonline.com/doi/full/10.1080/03610470.2021.2012747&lt;/url&gt;&lt;/related-urls&gt;&lt;/urls&gt;&lt;electronic-resource-num&gt;https://doi.org/10.1080/03610470.2021.2012747&lt;/electronic-resource-num&gt;&lt;/record&gt;&lt;/Cite&gt;&lt;/EndNote&gt;</w:instrTex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separate"/>
            </w:r>
            <w:r w:rsidRPr="00161899">
              <w:rPr>
                <w:rFonts w:eastAsia="Times New Roman" w:cs="Times New Roman"/>
                <w:noProof/>
                <w:sz w:val="20"/>
                <w:szCs w:val="20"/>
                <w:lang w:val="tr-TR" w:eastAsia="tr-TR"/>
              </w:rPr>
              <w:t>Methner et al. (2022)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end"/>
            </w:r>
          </w:p>
        </w:tc>
      </w:tr>
      <w:tr w:rsidR="0081645F" w:rsidRPr="00161899" w14:paraId="59CD6989" w14:textId="77777777" w:rsidTr="00F3127B">
        <w:tc>
          <w:tcPr>
            <w:tcW w:w="1226" w:type="dxa"/>
          </w:tcPr>
          <w:p w14:paraId="25F5A0E1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  <w:t>Starmerella bombicola CCY 029-180-002</w:t>
            </w:r>
          </w:p>
        </w:tc>
        <w:tc>
          <w:tcPr>
            <w:tcW w:w="1676" w:type="dxa"/>
          </w:tcPr>
          <w:p w14:paraId="5B29976D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altose/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altotriose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-negative; high glycerol (1.0 g/L in wort); acetic acid producer (1.1 g/L); low ester profile</w:t>
            </w:r>
          </w:p>
        </w:tc>
        <w:tc>
          <w:tcPr>
            <w:tcW w:w="1063" w:type="dxa"/>
          </w:tcPr>
          <w:p w14:paraId="65A31992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10 °P hopped wort; 15 °C; 10 days; 10⁶ cells/mL; 45 mL lab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scale</w:t>
            </w:r>
          </w:p>
        </w:tc>
        <w:tc>
          <w:tcPr>
            <w:tcW w:w="918" w:type="dxa"/>
          </w:tcPr>
          <w:p w14:paraId="3D18E23C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Neutral aroma; no notable fruity character; no 3-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methylbutyl acetate detected</w:t>
            </w:r>
          </w:p>
        </w:tc>
        <w:tc>
          <w:tcPr>
            <w:tcW w:w="1043" w:type="dxa"/>
          </w:tcPr>
          <w:p w14:paraId="7EABFCB9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 xml:space="preserve">0.45% </w:t>
            </w:r>
          </w:p>
        </w:tc>
        <w:tc>
          <w:tcPr>
            <w:tcW w:w="2521" w:type="dxa"/>
          </w:tcPr>
          <w:p w14:paraId="270B38C0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First reported use of </w:t>
            </w: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 xml:space="preserve">S. </w:t>
            </w:r>
            <w:proofErr w:type="spellStart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>bombicola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in beer fermentation; high glycerol may contribute to beer body; VOC analysis conducted under unified conditions (12 °C, 10 days; ABV: ~0.58%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 xml:space="preserve">v/v under those conditions); </w:t>
            </w:r>
            <w:r w:rsidRPr="00161899">
              <w:rPr>
                <w:rFonts w:eastAsia="Times New Roman" w:cs="Times New Roman"/>
                <w:b/>
                <w:bCs/>
                <w:sz w:val="20"/>
                <w:szCs w:val="20"/>
                <w:lang w:eastAsia="tr-TR"/>
              </w:rPr>
              <w:t xml:space="preserve">co-fermentation with </w:t>
            </w:r>
            <w:r w:rsidRPr="0016189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tr-TR"/>
              </w:rPr>
              <w:t xml:space="preserve">L. </w:t>
            </w:r>
            <w:proofErr w:type="spellStart"/>
            <w:r w:rsidRPr="0016189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tr-TR"/>
              </w:rPr>
              <w:t>jadinii</w:t>
            </w:r>
            <w:proofErr w:type="spellEnd"/>
            <w:r w:rsidRPr="00161899">
              <w:rPr>
                <w:rFonts w:eastAsia="Times New Roman" w:cs="Times New Roman"/>
                <w:b/>
                <w:bCs/>
                <w:sz w:val="20"/>
                <w:szCs w:val="20"/>
                <w:lang w:eastAsia="tr-TR"/>
              </w:rPr>
              <w:t xml:space="preserve"> suggested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to enhance aroma</w:t>
            </w:r>
          </w:p>
        </w:tc>
        <w:tc>
          <w:tcPr>
            <w:tcW w:w="1510" w:type="dxa"/>
          </w:tcPr>
          <w:p w14:paraId="748CD4D2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lastRenderedPageBreak/>
              <w:fldChar w:fldCharType="begin"/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instrText xml:space="preserve"> ADDIN EN.CITE &lt;EndNote&gt;&lt;Cite AuthorYear="1"&gt;&lt;Author&gt;Vaštík&lt;/Author&gt;&lt;Year&gt;2022&lt;/Year&gt;&lt;RecNum&gt;2560&lt;/RecNum&gt;&lt;DisplayText&gt;Vaštík et al. (2022)&lt;/DisplayText&gt;&lt;record&gt;&lt;rec-number&gt;2560&lt;/rec-number&gt;&lt;foreign-keys&gt;&lt;key app="EN" db-id="afpts0d9r0xt5oevvwk5r20svev50pewszv5" timestamp="1772680399"&gt;2560&lt;/key&gt;&lt;/foreign-keys&gt;&lt;ref-type name="Journal Article"&gt;17&lt;/ref-type&gt;&lt;contributors&gt;&lt;authors&gt;&lt;author&gt;&lt;style face="normal" font="default" size="100%"&gt;Va&lt;/style&gt;&lt;style face="normal" font="default" charset="238" size="100%"&gt;št&lt;/style&gt;&lt;style face="normal" font="default" size="100%"&gt;ík, Peter&lt;/style&gt;&lt;/author&gt;&lt;author&gt;Rosenbergová, Zuzana&lt;/author&gt;&lt;author&gt;Furdíková, Katarína&lt;/author&gt;&lt;author&gt;Klempová, Tatiana&lt;/author&gt;&lt;author&gt;&lt;style face="normal" font="default" charset="238" size="100%"&gt;Šišmiš, Michal&lt;/style&gt;&lt;/author&gt;&lt;author&gt;&lt;style face="normal" font="default" charset="238" size="100%"&gt;Šmogrovičov&lt;/style&gt;&lt;style face="normal" font="default" size="100%"&gt;á, Daniela&lt;/style&gt;&lt;/author&gt;&lt;/authors&gt;&lt;/contributors&gt;&lt;titles&gt;&lt;title&gt;Potential of non-Saccharomyces yeast to produce non-alcoholic beer&lt;/title&gt;&lt;secondary-title&gt;FEMS yeast research&lt;/secondary-title&gt;&lt;/titles&gt;&lt;periodical&gt;&lt;full-title&gt;FEMS Yeast Research&lt;/full-title&gt;&lt;/periodical&gt;&lt;pages&gt;foac039&lt;/pages&gt;&lt;volume&gt;22&lt;/volume&gt;&lt;number&gt;1&lt;/number&gt;&lt;dates&gt;&lt;year&gt;2022&lt;/year&gt;&lt;/dates&gt;&lt;isbn&gt;1567-1364&lt;/isbn&gt;&lt;urls&gt;&lt;/urls&gt;&lt;electronic-resource-num&gt;https://doi.org/10.1093/femsyr/foac039&lt;/electronic-resource-num&gt;&lt;/record&gt;&lt;/Cite&gt;&lt;/EndNote&gt;</w:instrTex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separate"/>
            </w:r>
            <w:r w:rsidRPr="00161899">
              <w:rPr>
                <w:rFonts w:eastAsia="Times New Roman" w:cs="Times New Roman"/>
                <w:noProof/>
                <w:sz w:val="20"/>
                <w:szCs w:val="20"/>
                <w:lang w:val="tr-TR" w:eastAsia="tr-TR"/>
              </w:rPr>
              <w:t>Vaštík et al. (2022)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end"/>
            </w:r>
          </w:p>
        </w:tc>
      </w:tr>
      <w:tr w:rsidR="0081645F" w:rsidRPr="00161899" w14:paraId="556E9EA9" w14:textId="77777777" w:rsidTr="00F3127B">
        <w:tc>
          <w:tcPr>
            <w:tcW w:w="1226" w:type="dxa"/>
          </w:tcPr>
          <w:p w14:paraId="38568051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  <w:lastRenderedPageBreak/>
              <w:t>Lindera jadinii CCY 029-038-042</w:t>
            </w:r>
          </w:p>
        </w:tc>
        <w:tc>
          <w:tcPr>
            <w:tcW w:w="1676" w:type="dxa"/>
          </w:tcPr>
          <w:p w14:paraId="69856B34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altose/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altotriose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-negative; 3-methylbutyl acetate (1.6 mg/L — at flavor threshold); ethyl acetate (12.4 mg/L); acetic acid (1.1 g/L)</w:t>
            </w:r>
          </w:p>
        </w:tc>
        <w:tc>
          <w:tcPr>
            <w:tcW w:w="1063" w:type="dxa"/>
          </w:tcPr>
          <w:p w14:paraId="3E6EAA8B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10 °P hopped wort; 10 °C; 10 days; 10⁶ cells/mL; 45 mL lab scale</w:t>
            </w:r>
          </w:p>
        </w:tc>
        <w:tc>
          <w:tcPr>
            <w:tcW w:w="918" w:type="dxa"/>
          </w:tcPr>
          <w:p w14:paraId="36916B9E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Banana-like flavor; fruity aroma</w:t>
            </w:r>
          </w:p>
        </w:tc>
        <w:tc>
          <w:tcPr>
            <w:tcW w:w="1043" w:type="dxa"/>
          </w:tcPr>
          <w:p w14:paraId="03DA4D11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0.09% v/v</w:t>
            </w:r>
          </w:p>
        </w:tc>
        <w:tc>
          <w:tcPr>
            <w:tcW w:w="2521" w:type="dxa"/>
          </w:tcPr>
          <w:p w14:paraId="68CB2F49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VOC analysis conducted under unified conditions (12 °C, 10 days; ABV: ~0.51% v/v); banana character attributed to 3-methylbutyl acetate at threshold level; shorter fermentation or higher temperature risks exceeding 0.5% ABV</w:t>
            </w:r>
          </w:p>
        </w:tc>
        <w:tc>
          <w:tcPr>
            <w:tcW w:w="1510" w:type="dxa"/>
          </w:tcPr>
          <w:p w14:paraId="55E1E081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begin"/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instrText xml:space="preserve"> ADDIN EN.CITE &lt;EndNote&gt;&lt;Cite AuthorYear="1"&gt;&lt;Author&gt;Vaštík&lt;/Author&gt;&lt;Year&gt;2022&lt;/Year&gt;&lt;RecNum&gt;2560&lt;/RecNum&gt;&lt;DisplayText&gt;Vaštík et al. (2022)&lt;/DisplayText&gt;&lt;record&gt;&lt;rec-number&gt;2560&lt;/rec-number&gt;&lt;foreign-keys&gt;&lt;key app="EN" db-id="afpts0d9r0xt5oevvwk5r20svev50pewszv5" timestamp="1772680399"&gt;2560&lt;/key&gt;&lt;/foreign-keys&gt;&lt;ref-type name="Journal Article"&gt;17&lt;/ref-type&gt;&lt;contributors&gt;&lt;authors&gt;&lt;author&gt;&lt;style face="normal" font="default" size="100%"&gt;Va&lt;/style&gt;&lt;style face="normal" font="default" charset="238" size="100%"&gt;št&lt;/style&gt;&lt;style face="normal" font="default" size="100%"&gt;ík, Peter&lt;/style&gt;&lt;/author&gt;&lt;author&gt;Rosenbergová, Zuzana&lt;/author&gt;&lt;author&gt;Furdíková, Katarína&lt;/author&gt;&lt;author&gt;Klempová, Tatiana&lt;/author&gt;&lt;author&gt;&lt;style face="normal" font="default" charset="238" size="100%"&gt;Šišmiš, Michal&lt;/style&gt;&lt;/author&gt;&lt;author&gt;&lt;style face="normal" font="default" charset="238" size="100%"&gt;Šmogrovičov&lt;/style&gt;&lt;style face="normal" font="default" size="100%"&gt;á, Daniela&lt;/style&gt;&lt;/author&gt;&lt;/authors&gt;&lt;/contributors&gt;&lt;titles&gt;&lt;title&gt;Potential of non-Saccharomyces yeast to produce non-alcoholic beer&lt;/title&gt;&lt;secondary-title&gt;FEMS yeast research&lt;/secondary-title&gt;&lt;/titles&gt;&lt;periodical&gt;&lt;full-title&gt;FEMS Yeast Research&lt;/full-title&gt;&lt;/periodical&gt;&lt;pages&gt;foac039&lt;/pages&gt;&lt;volume&gt;22&lt;/volume&gt;&lt;number&gt;1&lt;/number&gt;&lt;dates&gt;&lt;year&gt;2022&lt;/year&gt;&lt;/dates&gt;&lt;isbn&gt;1567-1364&lt;/isbn&gt;&lt;urls&gt;&lt;/urls&gt;&lt;electronic-resource-num&gt;https://doi.org/10.1093/femsyr/foac039&lt;/electronic-resource-num&gt;&lt;/record&gt;&lt;/Cite&gt;&lt;/EndNote&gt;</w:instrTex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separate"/>
            </w:r>
            <w:r w:rsidRPr="00161899">
              <w:rPr>
                <w:rFonts w:eastAsia="Times New Roman" w:cs="Times New Roman"/>
                <w:noProof/>
                <w:sz w:val="20"/>
                <w:szCs w:val="20"/>
                <w:lang w:val="tr-TR" w:eastAsia="tr-TR"/>
              </w:rPr>
              <w:t>Vaštík et al. (2022)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end"/>
            </w:r>
          </w:p>
        </w:tc>
      </w:tr>
      <w:tr w:rsidR="0081645F" w:rsidRPr="00161899" w14:paraId="0D200076" w14:textId="77777777" w:rsidTr="00F3127B">
        <w:tc>
          <w:tcPr>
            <w:tcW w:w="1226" w:type="dxa"/>
          </w:tcPr>
          <w:p w14:paraId="0FC9A585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  <w:t>Pichia kluyveri CCY 029-009-046</w:t>
            </w:r>
          </w:p>
        </w:tc>
        <w:tc>
          <w:tcPr>
            <w:tcW w:w="1676" w:type="dxa"/>
          </w:tcPr>
          <w:p w14:paraId="45DF96EA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altose-negative; sucrose positive; 3-methylbutyl acetate (2.3 mg/L — above threshold); ethyl acetate (5.4 mg/L); hexanoic acid (3.4 mg/L)</w:t>
            </w:r>
          </w:p>
        </w:tc>
        <w:tc>
          <w:tcPr>
            <w:tcW w:w="1063" w:type="dxa"/>
          </w:tcPr>
          <w:p w14:paraId="2DAD604E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10 °P hopped wort; wide range of conditions suitable (10–25 °C) (5-15 days); 10⁶ cells/mL; 45 mL lab scale</w:t>
            </w:r>
          </w:p>
        </w:tc>
        <w:tc>
          <w:tcPr>
            <w:tcW w:w="918" w:type="dxa"/>
          </w:tcPr>
          <w:p w14:paraId="6F546D3F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Banana aroma not prominent despite 3-methylbutyl acetate above threshold; relatively neutral overall</w:t>
            </w:r>
          </w:p>
        </w:tc>
        <w:tc>
          <w:tcPr>
            <w:tcW w:w="1043" w:type="dxa"/>
          </w:tcPr>
          <w:p w14:paraId="14EFECB8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0.34% (15 °C, 10 days)</w:t>
            </w:r>
          </w:p>
        </w:tc>
        <w:tc>
          <w:tcPr>
            <w:tcW w:w="2521" w:type="dxa"/>
          </w:tcPr>
          <w:p w14:paraId="535918CC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VOC analysis conducted under unified conditions (12 °C, 10 days; ABV: ~0.52% v/v); most flexible fermentation conditions among tested strains; disconnect between chemical analysis and sensory perception noted by authors</w:t>
            </w:r>
          </w:p>
        </w:tc>
        <w:tc>
          <w:tcPr>
            <w:tcW w:w="1510" w:type="dxa"/>
          </w:tcPr>
          <w:p w14:paraId="1C192EAA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begin"/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instrText xml:space="preserve"> ADDIN EN.CITE &lt;EndNote&gt;&lt;Cite AuthorYear="1"&gt;&lt;Author&gt;Vaštík&lt;/Author&gt;&lt;Year&gt;2022&lt;/Year&gt;&lt;RecNum&gt;2560&lt;/RecNum&gt;&lt;DisplayText&gt;Vaštík et al. (2022)&lt;/DisplayText&gt;&lt;record&gt;&lt;rec-number&gt;2560&lt;/rec-number&gt;&lt;foreign-keys&gt;&lt;key app="EN" db-id="afpts0d9r0xt5oevvwk5r20svev50pewszv5" timestamp="1772680399"&gt;2560&lt;/key&gt;&lt;/foreign-keys&gt;&lt;ref-type name="Journal Article"&gt;17&lt;/ref-type&gt;&lt;contributors&gt;&lt;authors&gt;&lt;author&gt;&lt;style face="normal" font="default" size="100%"&gt;Va&lt;/style&gt;&lt;style face="normal" font="default" charset="238" size="100%"&gt;št&lt;/style&gt;&lt;style face="normal" font="default" size="100%"&gt;ík, Peter&lt;/style&gt;&lt;/author&gt;&lt;author&gt;Rosenbergová, Zuzana&lt;/author&gt;&lt;author&gt;Furdíková, Katarína&lt;/author&gt;&lt;author&gt;Klempová, Tatiana&lt;/author&gt;&lt;author&gt;&lt;style face="normal" font="default" charset="238" size="100%"&gt;Šišmiš, Michal&lt;/style&gt;&lt;/author&gt;&lt;author&gt;&lt;style face="normal" font="default" charset="238" size="100%"&gt;Šmogrovičov&lt;/style&gt;&lt;style face="normal" font="default" size="100%"&gt;á, Daniela&lt;/style&gt;&lt;/author&gt;&lt;/authors&gt;&lt;/contributors&gt;&lt;titles&gt;&lt;title&gt;Potential of non-Saccharomyces yeast to produce non-alcoholic beer&lt;/title&gt;&lt;secondary-title&gt;FEMS yeast research&lt;/secondary-title&gt;&lt;/titles&gt;&lt;periodical&gt;&lt;full-title&gt;FEMS Yeast Research&lt;/full-title&gt;&lt;/periodical&gt;&lt;pages&gt;foac039&lt;/pages&gt;&lt;volume&gt;22&lt;/volume&gt;&lt;number&gt;1&lt;/number&gt;&lt;dates&gt;&lt;year&gt;2022&lt;/year&gt;&lt;/dates&gt;&lt;isbn&gt;1567-1364&lt;/isbn&gt;&lt;urls&gt;&lt;/urls&gt;&lt;electronic-resource-num&gt;https://doi.org/10.1093/femsyr/foac039&lt;/electronic-resource-num&gt;&lt;/record&gt;&lt;/Cite&gt;&lt;/EndNote&gt;</w:instrTex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separate"/>
            </w:r>
            <w:r w:rsidRPr="00161899">
              <w:rPr>
                <w:rFonts w:eastAsia="Times New Roman" w:cs="Times New Roman"/>
                <w:noProof/>
                <w:sz w:val="20"/>
                <w:szCs w:val="20"/>
                <w:lang w:val="tr-TR" w:eastAsia="tr-TR"/>
              </w:rPr>
              <w:t>Vaštík et al. (2022)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end"/>
            </w:r>
          </w:p>
        </w:tc>
      </w:tr>
      <w:tr w:rsidR="0081645F" w:rsidRPr="00161899" w14:paraId="7835624F" w14:textId="77777777" w:rsidTr="00F3127B">
        <w:tc>
          <w:tcPr>
            <w:tcW w:w="1226" w:type="dxa"/>
          </w:tcPr>
          <w:p w14:paraId="1FBE5409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  <w:t xml:space="preserve">Lindnera mrakii 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NCYC 500</w:t>
            </w:r>
          </w:p>
        </w:tc>
        <w:tc>
          <w:tcPr>
            <w:tcW w:w="1676" w:type="dxa"/>
          </w:tcPr>
          <w:p w14:paraId="63AA9457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altose/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altotriose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/sucrose-negative (no β-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fructosidase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); high ethyl acetate (52.18 mg/L — ~2× flavor threshold); low total higher alcohols (11.19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mg/L); DMS 20.30 mg/L (above threshold)</w:t>
            </w:r>
          </w:p>
        </w:tc>
        <w:tc>
          <w:tcPr>
            <w:tcW w:w="1063" w:type="dxa"/>
          </w:tcPr>
          <w:p w14:paraId="2209BADA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 xml:space="preserve">12°P hopped wort; 14°C; 10–12 days; 1 × 10⁶ cells/mL; 2 L EBC tubes; initial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wort pH 4.90; biological duplicates</w:t>
            </w:r>
          </w:p>
        </w:tc>
        <w:tc>
          <w:tcPr>
            <w:tcW w:w="918" w:type="dxa"/>
          </w:tcPr>
          <w:p w14:paraId="6A521097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Worty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, malty, cereal-like; glue-like off-flavor (elevated ethyl acetate);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cooked vegetable note (elevated DMS); pronounced sweetness due to residual maltose</w:t>
            </w:r>
          </w:p>
        </w:tc>
        <w:tc>
          <w:tcPr>
            <w:tcW w:w="1043" w:type="dxa"/>
          </w:tcPr>
          <w:p w14:paraId="69535110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 xml:space="preserve">0.30% </w:t>
            </w:r>
          </w:p>
        </w:tc>
        <w:tc>
          <w:tcPr>
            <w:tcW w:w="2521" w:type="dxa"/>
          </w:tcPr>
          <w:p w14:paraId="3C59B558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Ethyl acetate above flavor threshold (52.18 vs. 25–30 mg/L); DMS above threshold (20.30 mg/L); authors conclude </w:t>
            </w:r>
            <w:r w:rsidRPr="00161899">
              <w:rPr>
                <w:rFonts w:eastAsia="Times New Roman" w:cs="Times New Roman"/>
                <w:b/>
                <w:bCs/>
                <w:sz w:val="20"/>
                <w:szCs w:val="20"/>
                <w:lang w:eastAsia="tr-TR"/>
              </w:rPr>
              <w:t>unsuitable as single-fermentation yeast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; co-culture approach suggested</w:t>
            </w:r>
          </w:p>
        </w:tc>
        <w:tc>
          <w:tcPr>
            <w:tcW w:w="1510" w:type="dxa"/>
          </w:tcPr>
          <w:p w14:paraId="588EC556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begin"/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instrText xml:space="preserve"> ADDIN EN.CITE &lt;EndNote&gt;&lt;Cite AuthorYear="1"&gt;&lt;Author&gt;Simões&lt;/Author&gt;&lt;Year&gt;2023&lt;/Year&gt;&lt;RecNum&gt;2558&lt;/RecNum&gt;&lt;DisplayText&gt;Simões et al. (2023)&lt;/DisplayText&gt;&lt;record&gt;&lt;rec-number&gt;2558&lt;/rec-number&gt;&lt;foreign-keys&gt;&lt;key app="EN" db-id="afpts0d9r0xt5oevvwk5r20svev50pewszv5" timestamp="1770988106"&gt;2558&lt;/key&gt;&lt;/foreign-keys&gt;&lt;ref-type name="Journal Article"&gt;17&lt;/ref-type&gt;&lt;contributors&gt;&lt;authors&gt;&lt;author&gt;Simões, João&lt;/author&gt;&lt;author&gt;Coelho, Eduardo&lt;/author&gt;&lt;author&gt;Magalhães, Paulo&lt;/author&gt;&lt;author&gt;Brandão, Tiago&lt;/author&gt;&lt;author&gt;Rodrigues, Pedro&lt;/author&gt;&lt;author&gt;Teixeira, José António&lt;/author&gt;&lt;author&gt;Domingues, Lucília&lt;/author&gt;&lt;/authors&gt;&lt;/contributors&gt;&lt;titles&gt;&lt;title&gt;Exploiting non-conventional yeasts for low-alcohol beer production&lt;/title&gt;&lt;secondary-title&gt;Microorganisms&lt;/secondary-title&gt;&lt;/titles&gt;&lt;periodical&gt;&lt;full-title&gt;Microorganisms&lt;/full-title&gt;&lt;/periodical&gt;&lt;pages&gt;316&lt;/pages&gt;&lt;volume&gt;11&lt;/volume&gt;&lt;number&gt;2&lt;/number&gt;&lt;dates&gt;&lt;year&gt;2023&lt;/year&gt;&lt;/dates&gt;&lt;isbn&gt;2076-2607&lt;/isbn&gt;&lt;urls&gt;&lt;/urls&gt;&lt;electronic-resource-num&gt;https://doi.org/10.3390/microorganisms11020316&lt;/electronic-resource-num&gt;&lt;/record&gt;&lt;/Cite&gt;&lt;/EndNote&gt;</w:instrTex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separate"/>
            </w:r>
            <w:r w:rsidRPr="00161899">
              <w:rPr>
                <w:rFonts w:eastAsia="Times New Roman" w:cs="Times New Roman"/>
                <w:noProof/>
                <w:sz w:val="20"/>
                <w:szCs w:val="20"/>
                <w:lang w:val="tr-TR" w:eastAsia="tr-TR"/>
              </w:rPr>
              <w:t>Simões et al. (2023)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end"/>
            </w:r>
          </w:p>
        </w:tc>
      </w:tr>
      <w:tr w:rsidR="0081645F" w:rsidRPr="00161899" w14:paraId="63B9F50B" w14:textId="77777777" w:rsidTr="00F3127B">
        <w:tc>
          <w:tcPr>
            <w:tcW w:w="1226" w:type="dxa"/>
          </w:tcPr>
          <w:p w14:paraId="33096A62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lastRenderedPageBreak/>
              <w:t xml:space="preserve">Pichia </w:t>
            </w:r>
            <w:proofErr w:type="spellStart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>kluyveri</w:t>
            </w:r>
            <w:proofErr w:type="spellEnd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 xml:space="preserve">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NEER (Chr. Hansen 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SmartBev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™)</w:t>
            </w:r>
          </w:p>
        </w:tc>
        <w:tc>
          <w:tcPr>
            <w:tcW w:w="1676" w:type="dxa"/>
          </w:tcPr>
          <w:p w14:paraId="0B430AD8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altose/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altotriose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/sucrose-negative (no β-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fructosidase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); high isoamyl acetate (9.06 mg/L — well above 1.2–2.0 mg/L threshold); ethyl acetate (32.59 mg/L — above threshold); lowest attenuation among all strains (RDF 2.18%)</w:t>
            </w:r>
          </w:p>
        </w:tc>
        <w:tc>
          <w:tcPr>
            <w:tcW w:w="1063" w:type="dxa"/>
          </w:tcPr>
          <w:p w14:paraId="2603C0C2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12°P hopped wort; 14°C; 10–12 days; 1 × 10⁶ cells/mL; 2 L EBC tubes; initial wort pH 4.90; biological duplicates</w:t>
            </w:r>
          </w:p>
        </w:tc>
        <w:tc>
          <w:tcPr>
            <w:tcW w:w="918" w:type="dxa"/>
          </w:tcPr>
          <w:p w14:paraId="7906A678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Worty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, malty, cereal-like; banana character chemically expected (isoamyl acetate) but not prominently perceived sensorially; pronounced sweetness; sensory-chemical disconnect noted by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authors</w:t>
            </w:r>
          </w:p>
        </w:tc>
        <w:tc>
          <w:tcPr>
            <w:tcW w:w="1043" w:type="dxa"/>
          </w:tcPr>
          <w:p w14:paraId="0F2D3B30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0.17% (lowest among all tested strains)</w:t>
            </w:r>
          </w:p>
        </w:tc>
        <w:tc>
          <w:tcPr>
            <w:tcW w:w="2521" w:type="dxa"/>
          </w:tcPr>
          <w:p w14:paraId="55446200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Commercial strain (Chr. Hansen 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SmartBev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™); distinct from P. 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kluyveri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CCY 029-009-046 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begin"/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instrText xml:space="preserve"> ADDIN EN.CITE &lt;EndNote&gt;&lt;Cite AuthorYear="1"&gt;&lt;Author&gt;Vaštík&lt;/Author&gt;&lt;Year&gt;2022&lt;/Year&gt;&lt;RecNum&gt;2560&lt;/RecNum&gt;&lt;DisplayText&gt;Vaštík et al. (2022)&lt;/DisplayText&gt;&lt;record&gt;&lt;rec-number&gt;2560&lt;/rec-number&gt;&lt;foreign-keys&gt;&lt;key app="EN" db-id="afpts0d9r0xt5oevvwk5r20svev50pewszv5" timestamp="1772680399"&gt;2560&lt;/key&gt;&lt;/foreign-keys&gt;&lt;ref-type name="Journal Article"&gt;17&lt;/ref-type&gt;&lt;contributors&gt;&lt;authors&gt;&lt;author&gt;&lt;style face="normal" font="default" size="100%"&gt;Va&lt;/style&gt;&lt;style face="normal" font="default" charset="238" size="100%"&gt;št&lt;/style&gt;&lt;style face="normal" font="default" size="100%"&gt;ík, Peter&lt;/style&gt;&lt;/author&gt;&lt;author&gt;Rosenbergová, Zuzana&lt;/author&gt;&lt;author&gt;Furdíková, Katarína&lt;/author&gt;&lt;author&gt;Klempová, Tatiana&lt;/author&gt;&lt;author&gt;&lt;style face="normal" font="default" charset="238" size="100%"&gt;Šišmiš, Michal&lt;/style&gt;&lt;/author&gt;&lt;author&gt;&lt;style face="normal" font="default" charset="238" size="100%"&gt;Šmogrovičov&lt;/style&gt;&lt;style face="normal" font="default" size="100%"&gt;á, Daniela&lt;/style&gt;&lt;/author&gt;&lt;/authors&gt;&lt;/contributors&gt;&lt;titles&gt;&lt;title&gt;Potential of non-Saccharomyces yeast to produce non-alcoholic beer&lt;/title&gt;&lt;secondary-title&gt;FEMS yeast research&lt;/secondary-title&gt;&lt;/titles&gt;&lt;periodical&gt;&lt;full-title&gt;FEMS Yeast Research&lt;/full-title&gt;&lt;/periodical&gt;&lt;pages&gt;foac039&lt;/pages&gt;&lt;volume&gt;22&lt;/volume&gt;&lt;number&gt;1&lt;/number&gt;&lt;dates&gt;&lt;year&gt;2022&lt;/year&gt;&lt;/dates&gt;&lt;isbn&gt;1567-1364&lt;/isbn&gt;&lt;urls&gt;&lt;/urls&gt;&lt;electronic-resource-num&gt;https://doi.org/10.1093/femsyr/foac039&lt;/electronic-resource-num&gt;&lt;/record&gt;&lt;/Cite&gt;&lt;/EndNote&gt;</w:instrTex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separate"/>
            </w:r>
            <w:r w:rsidRPr="00161899">
              <w:rPr>
                <w:rFonts w:eastAsia="Times New Roman" w:cs="Times New Roman"/>
                <w:noProof/>
                <w:sz w:val="20"/>
                <w:szCs w:val="20"/>
                <w:lang w:val="tr-TR" w:eastAsia="tr-TR"/>
              </w:rPr>
              <w:t>Vaštík et al. (2022)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end"/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; isoamyl acetate and ethyl acetate both above flavor threshold; sucrose not fermented; sensory-chemical disconnect observed</w:t>
            </w:r>
          </w:p>
        </w:tc>
        <w:tc>
          <w:tcPr>
            <w:tcW w:w="1510" w:type="dxa"/>
          </w:tcPr>
          <w:p w14:paraId="3B70715E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begin"/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instrText xml:space="preserve"> ADDIN EN.CITE &lt;EndNote&gt;&lt;Cite AuthorYear="1"&gt;&lt;Author&gt;Simões&lt;/Author&gt;&lt;Year&gt;2023&lt;/Year&gt;&lt;RecNum&gt;2558&lt;/RecNum&gt;&lt;DisplayText&gt;Simões et al. (2023)&lt;/DisplayText&gt;&lt;record&gt;&lt;rec-number&gt;2558&lt;/rec-number&gt;&lt;foreign-keys&gt;&lt;key app="EN" db-id="afpts0d9r0xt5oevvwk5r20svev50pewszv5" timestamp="1770988106"&gt;2558&lt;/key&gt;&lt;/foreign-keys&gt;&lt;ref-type name="Journal Article"&gt;17&lt;/ref-type&gt;&lt;contributors&gt;&lt;authors&gt;&lt;author&gt;Simões, João&lt;/author&gt;&lt;author&gt;Coelho, Eduardo&lt;/author&gt;&lt;author&gt;Magalhães, Paulo&lt;/author&gt;&lt;author&gt;Brandão, Tiago&lt;/author&gt;&lt;author&gt;Rodrigues, Pedro&lt;/author&gt;&lt;author&gt;Teixeira, José António&lt;/author&gt;&lt;author&gt;Domingues, Lucília&lt;/author&gt;&lt;/authors&gt;&lt;/contributors&gt;&lt;titles&gt;&lt;title&gt;Exploiting non-conventional yeasts for low-alcohol beer production&lt;/title&gt;&lt;secondary-title&gt;Microorganisms&lt;/secondary-title&gt;&lt;/titles&gt;&lt;periodical&gt;&lt;full-title&gt;Microorganisms&lt;/full-title&gt;&lt;/periodical&gt;&lt;pages&gt;316&lt;/pages&gt;&lt;volume&gt;11&lt;/volume&gt;&lt;number&gt;2&lt;/number&gt;&lt;dates&gt;&lt;year&gt;2023&lt;/year&gt;&lt;/dates&gt;&lt;isbn&gt;2076-2607&lt;/isbn&gt;&lt;urls&gt;&lt;/urls&gt;&lt;electronic-resource-num&gt;https://doi.org/10.3390/microorganisms11020316&lt;/electronic-resource-num&gt;&lt;/record&gt;&lt;/Cite&gt;&lt;/EndNote&gt;</w:instrTex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separate"/>
            </w:r>
            <w:r w:rsidRPr="00161899">
              <w:rPr>
                <w:rFonts w:eastAsia="Times New Roman" w:cs="Times New Roman"/>
                <w:noProof/>
                <w:sz w:val="20"/>
                <w:szCs w:val="20"/>
                <w:lang w:val="tr-TR" w:eastAsia="tr-TR"/>
              </w:rPr>
              <w:t>Simões et al. (2023)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end"/>
            </w:r>
          </w:p>
        </w:tc>
      </w:tr>
      <w:tr w:rsidR="0081645F" w:rsidRPr="00161899" w14:paraId="1F1B772D" w14:textId="77777777" w:rsidTr="00F3127B">
        <w:tc>
          <w:tcPr>
            <w:tcW w:w="1226" w:type="dxa"/>
          </w:tcPr>
          <w:p w14:paraId="6FFA954A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lastRenderedPageBreak/>
              <w:t xml:space="preserve">SMARTBEV™ NEER® (Pichia </w:t>
            </w:r>
            <w:proofErr w:type="spellStart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>kluyveri</w:t>
            </w:r>
            <w:proofErr w:type="spellEnd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>; Chr. Hansen)</w:t>
            </w:r>
          </w:p>
        </w:tc>
        <w:tc>
          <w:tcPr>
            <w:tcW w:w="1676" w:type="dxa"/>
          </w:tcPr>
          <w:p w14:paraId="7B3E201B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maltose-negative/P. Glucose/fructose fermentation only; high acetate ester production: ethyl acetate 2312 µg/L, isoamyl acetate 1398 µg/L, phenylethyl acetate 603 µg/L, isobutyl acetate 14.8 µg/L; sum esters 4337 µg/L; sum higher alcohols 8.7 ± 1.0 mg/L (low); 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isobutanol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dominant higher alcohol (3.9 mg/L); diacetyl 20.5 ± 18.0 µg/L (above 17 µg/L threshold, masked by high esters); aldehyde reduction 92.7% (sum aldehydes 20.6 ± 2.0 µg/L); glycerol 205 ± 7 mg/L; FAN assimilation −1 ± 5% (minimal/negligible); tannic acid (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Brewtan®B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) added during mashing to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minimize sulphury off-flavors</w:t>
            </w:r>
          </w:p>
        </w:tc>
        <w:tc>
          <w:tcPr>
            <w:tcW w:w="1063" w:type="dxa"/>
          </w:tcPr>
          <w:p w14:paraId="19629F20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~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20 EBU,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6.22 ± 0.16 °P; mash 72°C/60 min; wort pH pre-adjusted to 4.5 with lactic acid; 20°C; 6 days fermentation + 7 days maturation at 3°C; 2×10⁵ CFU/mL; periodic agitation (every 2–8 h) to keep yeast in suspension; 20 L conical stainless-steel fermenter; filtration (2 µm), CO₂ saturation (5.6 g/L), batch pasteurization (50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PU); duplicate fermentations</w:t>
            </w:r>
          </w:p>
        </w:tc>
        <w:tc>
          <w:tcPr>
            <w:tcW w:w="918" w:type="dxa"/>
          </w:tcPr>
          <w:p w14:paraId="777F5714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 xml:space="preserve">Fruity significantly above panel mean (RATA 1.91 — highest among all tested yeasts); floral above mean (0.86); solvent-like above mean (0.45, isoamyl acetate-driven); sweet above mean (1.52); 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worty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present but below average (0.95); bitter and astringency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below mean; watery not prominent (high residual extract)</w:t>
            </w:r>
          </w:p>
        </w:tc>
        <w:tc>
          <w:tcPr>
            <w:tcW w:w="1043" w:type="dxa"/>
          </w:tcPr>
          <w:p w14:paraId="6B3C8CE7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0.16%</w:t>
            </w:r>
          </w:p>
        </w:tc>
        <w:tc>
          <w:tcPr>
            <w:tcW w:w="2521" w:type="dxa"/>
          </w:tcPr>
          <w:p w14:paraId="0CF676D4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Sucrose not fermented — residual sucrose 1.86 ± 0.79 g/L contributes to sweetness; diacetyl above sensory threshold but sensorially masked by high acetate esters; solvent-like character may limit beer-style acceptability; tannic acid addition required for sulphury off-flavor control (strain-specific requirement not needed for Poly/Punch); low glycerol limits body; untrained industrial panel (n=44); RATA methodology; 20 L pilot scale</w:t>
            </w:r>
          </w:p>
          <w:p w14:paraId="66394EB2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polyphenols 152 ± 3 mg/L (elevated due to 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Brewtan®B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addition)</w:t>
            </w:r>
          </w:p>
        </w:tc>
        <w:tc>
          <w:tcPr>
            <w:tcW w:w="1510" w:type="dxa"/>
          </w:tcPr>
          <w:p w14:paraId="3F8CFEE5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begin"/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instrText xml:space="preserve"> ADDIN EN.CITE &lt;EndNote&gt;&lt;Cite AuthorYear="1"&gt;&lt;Author&gt;Myncke&lt;/Author&gt;&lt;Year&gt;2025&lt;/Year&gt;&lt;RecNum&gt;2579&lt;/RecNum&gt;&lt;DisplayText&gt;Myncke et al. (2025)&lt;/DisplayText&gt;&lt;record&gt;&lt;rec-number&gt;2579&lt;/rec-number&gt;&lt;foreign-keys&gt;&lt;key app="EN" db-id="afpts0d9r0xt5oevvwk5r20svev50pewszv5" timestamp="1773485173"&gt;2579&lt;/key&gt;&lt;/foreign-keys&gt;&lt;ref-type name="Journal Article"&gt;17&lt;/ref-type&gt;&lt;contributors&gt;&lt;authors&gt;&lt;author&gt;Myncke, Elia&lt;/author&gt;&lt;author&gt;Vanderputten, Dana&lt;/author&gt;&lt;author&gt;Laureys, David&lt;/author&gt;&lt;author&gt;Huys, Joren&lt;/author&gt;&lt;author&gt;Schlich, Johanna&lt;/author&gt;&lt;author&gt;Van Opstaele, Filip&lt;/author&gt;&lt;author&gt;Schouteten, Joachim J&lt;/author&gt;&lt;author&gt;De Clippeleer, Jessika&lt;/author&gt;&lt;/authors&gt;&lt;/contributors&gt;&lt;titles&gt;&lt;title&gt;Navigating yeast selection for NABLAB production: Comparative study of commercial maltose-and maltotriose-negative strains&lt;/title&gt;&lt;secondary-title&gt;Food Chemistry&lt;/secondary-title&gt;&lt;/titles&gt;&lt;periodical&gt;&lt;full-title&gt;Food Chemistry&lt;/full-title&gt;&lt;abbr-1&gt;Food Chem&lt;/abbr-1&gt;&lt;/periodical&gt;&lt;pages&gt;143486&lt;/pages&gt;&lt;volume&gt;477&lt;/volume&gt;&lt;dates&gt;&lt;year&gt;2025&lt;/year&gt;&lt;/dates&gt;&lt;isbn&gt;0308-8146&lt;/isbn&gt;&lt;urls&gt;&lt;/urls&gt;&lt;electronic-resource-num&gt;https://doi.org/10.1016/j.foodchem.2025.14348&lt;/electronic-resource-num&gt;&lt;/record&gt;&lt;/Cite&gt;&lt;/EndNote&gt;</w:instrTex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separate"/>
            </w:r>
            <w:r w:rsidRPr="00161899">
              <w:rPr>
                <w:rFonts w:eastAsia="Times New Roman" w:cs="Times New Roman"/>
                <w:noProof/>
                <w:sz w:val="20"/>
                <w:szCs w:val="20"/>
                <w:lang w:val="tr-TR" w:eastAsia="tr-TR"/>
              </w:rPr>
              <w:t>Myncke et al. (2025)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end"/>
            </w:r>
          </w:p>
        </w:tc>
      </w:tr>
      <w:tr w:rsidR="0081645F" w:rsidRPr="00161899" w14:paraId="17B73376" w14:textId="77777777" w:rsidTr="00F3127B">
        <w:tc>
          <w:tcPr>
            <w:tcW w:w="1226" w:type="dxa"/>
          </w:tcPr>
          <w:p w14:paraId="7BB7C6F8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lastRenderedPageBreak/>
              <w:t xml:space="preserve">Pichia </w:t>
            </w:r>
            <w:proofErr w:type="spellStart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>kluyveri</w:t>
            </w:r>
            <w:proofErr w:type="spellEnd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 xml:space="preserve">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(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Novonesis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) -NEER Punch</w:t>
            </w:r>
          </w:p>
        </w:tc>
        <w:tc>
          <w:tcPr>
            <w:tcW w:w="1676" w:type="dxa"/>
          </w:tcPr>
          <w:p w14:paraId="54591F30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 xml:space="preserve">Maltose/maltotriose-negative; glucose/fructose/sucrose only;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Ethyl caproate 4.5°P: </w:t>
            </w:r>
            <w:r w:rsidRPr="00161899">
              <w:rPr>
                <w:rFonts w:eastAsia="Times New Roman" w:cs="Times New Roman"/>
                <w:b/>
                <w:bCs/>
                <w:sz w:val="20"/>
                <w:szCs w:val="20"/>
                <w:lang w:eastAsia="tr-TR"/>
              </w:rPr>
              <w:t>~0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→ 9°P: 68.5 µg/L; Isoamyl alcohol ~0.74–0.85 mg/L </w:t>
            </w:r>
          </w:p>
        </w:tc>
        <w:tc>
          <w:tcPr>
            <w:tcW w:w="1063" w:type="dxa"/>
          </w:tcPr>
          <w:p w14:paraId="7A0E6174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 xml:space="preserve">4.5°P and 9°P wort; 10 BU; 20°C; 108 h;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1×</w:t>
            </w:r>
            <w:r w:rsidRPr="00161899">
              <w:rPr>
                <w:sz w:val="20"/>
              </w:rPr>
              <w:t>10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⁷</w:t>
            </w:r>
            <w:r w:rsidRPr="00161899">
              <w:rPr>
                <w:sz w:val="20"/>
              </w:rPr>
              <w:t xml:space="preserve"> cells/mL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; pilot scale (20-gallon); thermal pasteurization (400 PU); triplicate sensory</w:t>
            </w:r>
          </w:p>
        </w:tc>
        <w:tc>
          <w:tcPr>
            <w:tcW w:w="918" w:type="dxa"/>
          </w:tcPr>
          <w:p w14:paraId="14BDAA5C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Generally characterized as a low aroma sample.</w:t>
            </w:r>
            <w:r w:rsidRPr="00161899">
              <w:t xml:space="preserve">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Low overall aroma with slight grape character. 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 xml:space="preserve">NAB-compliant at both wort strengths. Aroma intensity increases with wort strength </w:t>
            </w:r>
          </w:p>
        </w:tc>
        <w:tc>
          <w:tcPr>
            <w:tcW w:w="1043" w:type="dxa"/>
          </w:tcPr>
          <w:p w14:paraId="4B3D51C7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4.5°P: 0.12%; 9°P: 0.32% — NAB-compliant at both wort strengths</w:t>
            </w:r>
          </w:p>
        </w:tc>
        <w:tc>
          <w:tcPr>
            <w:tcW w:w="2521" w:type="dxa"/>
          </w:tcPr>
          <w:p w14:paraId="0A772EA4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Limited ester expression under the tested conditions, likely due to lack of aeration/agitation during fermentation (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anufacturer-recommended aeration/agitation was not applied in this study)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.</w:t>
            </w:r>
            <w:r w:rsidRPr="00161899">
              <w:t xml:space="preserve"> </w:t>
            </w:r>
          </w:p>
          <w:p w14:paraId="1944F9E9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1510" w:type="dxa"/>
          </w:tcPr>
          <w:p w14:paraId="06341931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begin"/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instrText xml:space="preserve"> ADDIN EN.CITE &lt;EndNote&gt;&lt;Cite AuthorYear="1"&gt;&lt;Author&gt;Maust&lt;/Author&gt;&lt;Year&gt;2025&lt;/Year&gt;&lt;RecNum&gt;2552&lt;/RecNum&gt;&lt;DisplayText&gt;Maust et al. (2025)&lt;/DisplayText&gt;&lt;record&gt;&lt;rec-number&gt;2552&lt;/rec-number&gt;&lt;foreign-keys&gt;&lt;key app="EN" db-id="afpts0d9r0xt5oevvwk5r20svev50pewszv5" timestamp="1770979080"&gt;2552&lt;/key&gt;&lt;/foreign-keys&gt;&lt;ref-type name="Journal Article"&gt;17&lt;/ref-type&gt;&lt;contributors&gt;&lt;authors&gt;&lt;author&gt;Maust, Andrew&lt;/author&gt;&lt;author&gt;Sen, Rahul&lt;/author&gt;&lt;author&gt;Lafontaine, Scott&lt;/author&gt;&lt;/authors&gt;&lt;/contributors&gt;&lt;titles&gt;&lt;title&gt;Exploring Non-traditional Yeast for Flavor Innovation in Non-Alcoholic Beer&lt;/title&gt;&lt;secondary-title&gt;ACS Food Science &amp;amp; Technology&lt;/secondary-title&gt;&lt;/titles&gt;&lt;periodical&gt;&lt;full-title&gt;ACS Food Science &amp;amp; Technology&lt;/full-title&gt;&lt;/periodical&gt;&lt;pages&gt;2007-2020&lt;/pages&gt;&lt;volume&gt;5&lt;/volume&gt;&lt;number&gt;5&lt;/number&gt;&lt;dates&gt;&lt;year&gt;2025&lt;/year&gt;&lt;/dates&gt;&lt;isbn&gt;2692-1944&lt;/isbn&gt;&lt;urls&gt;&lt;/urls&gt;&lt;electronic-resource-num&gt;https://doi.org/10.1021/acsfoodscitech.5c00291&lt;/electronic-resource-num&gt;&lt;/record&gt;&lt;/Cite&gt;&lt;/EndNote&gt;</w:instrTex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separate"/>
            </w:r>
            <w:r w:rsidRPr="00161899">
              <w:rPr>
                <w:rFonts w:eastAsia="Times New Roman" w:cs="Times New Roman"/>
                <w:noProof/>
                <w:sz w:val="20"/>
                <w:szCs w:val="20"/>
                <w:lang w:val="tr-TR" w:eastAsia="tr-TR"/>
              </w:rPr>
              <w:t>Maust et al. (2025)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end"/>
            </w:r>
          </w:p>
        </w:tc>
      </w:tr>
      <w:tr w:rsidR="0081645F" w:rsidRPr="00161899" w14:paraId="2B42A3D6" w14:textId="77777777" w:rsidTr="00F3127B">
        <w:tc>
          <w:tcPr>
            <w:tcW w:w="1226" w:type="dxa"/>
          </w:tcPr>
          <w:p w14:paraId="6A3DF45B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SMARTBEV™ NEER</w:t>
            </w: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 xml:space="preserve">®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Punch</w:t>
            </w: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 xml:space="preserve"> (Pichia </w:t>
            </w:r>
            <w:proofErr w:type="spellStart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lastRenderedPageBreak/>
              <w:t>kluyveri</w:t>
            </w:r>
            <w:proofErr w:type="spellEnd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 xml:space="preserve">;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Chr. Hansen)</w:t>
            </w: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 xml:space="preserve"> </w:t>
            </w:r>
          </w:p>
        </w:tc>
        <w:tc>
          <w:tcPr>
            <w:tcW w:w="1676" w:type="dxa"/>
          </w:tcPr>
          <w:p w14:paraId="65D433A1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 xml:space="preserve">maltose-negative; Glucose/fructose fermentation only; sucrose not fermented;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 xml:space="preserve">residual maltose 19.24 ± 2.51 g/L; acetate ester production: ethyl acetate 2714 µg/L, isoamyl acetate 989 µg/L, phenylethyl acetate 1185 µg/L (highest phenylethyl acetate among </w:t>
            </w: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 xml:space="preserve">P. </w:t>
            </w:r>
            <w:proofErr w:type="spellStart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>kluyveri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strains); isobutyl acetate 31.7 µg/L; sum esters 4938 µg/L; sum higher alcohols 9.0 ± 1.2 mg/L; diacetyl 53.1 ± 21.8 µg/L (highest among all tested yeasts); aldehyde reduction 94.6%; glycerol 202 ± 7 mg/L; FAN assimilation 27 ± 23%</w:t>
            </w:r>
          </w:p>
        </w:tc>
        <w:tc>
          <w:tcPr>
            <w:tcW w:w="1063" w:type="dxa"/>
          </w:tcPr>
          <w:p w14:paraId="18CD88E6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~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20 EBU,</w:t>
            </w:r>
          </w:p>
          <w:p w14:paraId="20099821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 xml:space="preserve">6.56 ± 0.25 °P; 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lastRenderedPageBreak/>
              <w:t xml:space="preserve">mash 72°C/60 min; wort pH pre-adjusted to 4.5 with lactic acid; 20°C; 6 days fermentation + 7 days maturation at 3°C; 2×10⁵ CFU/mL; periodic agitation (every 2–8 h) — continuous agitation in one replicate caused ABV increase (0.40 vs. 0.11% v/v) demonstrating agitation sensitivity; 20 L conical stainless-steel fermenter; 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lastRenderedPageBreak/>
              <w:t>filtration (2 µm), CO₂ saturation (5.6 g/L), batch pasteurization (50 PU); duplicate fermentations</w:t>
            </w:r>
          </w:p>
        </w:tc>
        <w:tc>
          <w:tcPr>
            <w:tcW w:w="918" w:type="dxa"/>
          </w:tcPr>
          <w:p w14:paraId="2B1DE2C9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 xml:space="preserve">Fruity above mean (RATA 1.25);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 xml:space="preserve">floral above mean (0.86, tied with NEER — highest phenylethyl acetate drives floral character); sweet above mean (1.41); 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worty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below mean (0.84 — lowest 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worty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score among all tested yeasts); bitter and astringency below mean; cooked vegetables not elevated (unlike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Poly)</w:t>
            </w:r>
          </w:p>
        </w:tc>
        <w:tc>
          <w:tcPr>
            <w:tcW w:w="1043" w:type="dxa"/>
          </w:tcPr>
          <w:p w14:paraId="349206B9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0.26%</w:t>
            </w:r>
          </w:p>
          <w:p w14:paraId="6118A88B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(high SD due to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agitation-sensitive replicate: 0.11 vs. 0.40%)</w:t>
            </w:r>
          </w:p>
        </w:tc>
        <w:tc>
          <w:tcPr>
            <w:tcW w:w="2521" w:type="dxa"/>
          </w:tcPr>
          <w:p w14:paraId="0A06C553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 xml:space="preserve">ABV highly sensitive to agitation intensity,  continuous vs. periodic mixing caused ~4× increase in one replicate; highest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diacetyl among all yeasts (53.1 µg/L) but sensorially masked by esters; sucrose residual 1.94 ± 1.38 g/L; tannic acid not required; agitation protocol critical for reproducibility; low glycerol reduces body; untrained industrial panel (n=44); RATA methodology</w:t>
            </w:r>
          </w:p>
          <w:p w14:paraId="40CCB90D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b/>
                <w:bCs/>
                <w:sz w:val="20"/>
                <w:szCs w:val="20"/>
                <w:lang w:eastAsia="tr-TR"/>
              </w:rPr>
              <w:t>acetate-ester dominant maltose-negative yeasts</w:t>
            </w:r>
          </w:p>
        </w:tc>
        <w:tc>
          <w:tcPr>
            <w:tcW w:w="1510" w:type="dxa"/>
          </w:tcPr>
          <w:p w14:paraId="08E3EE89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lastRenderedPageBreak/>
              <w:fldChar w:fldCharType="begin"/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instrText xml:space="preserve"> ADDIN EN.CITE &lt;EndNote&gt;&lt;Cite AuthorYear="1"&gt;&lt;Author&gt;Myncke&lt;/Author&gt;&lt;Year&gt;2025&lt;/Year&gt;&lt;RecNum&gt;2579&lt;/RecNum&gt;&lt;DisplayText&gt;Myncke et al. (2025)&lt;/DisplayText&gt;&lt;record&gt;&lt;rec-number&gt;2579&lt;/rec-number&gt;&lt;foreign-keys&gt;&lt;key app="EN" db-id="afpts0d9r0xt5oevvwk5r20svev50pewszv5" timestamp="1773485173"&gt;2579&lt;/key&gt;&lt;/foreign-keys&gt;&lt;ref-type name="Journal Article"&gt;17&lt;/ref-type&gt;&lt;contributors&gt;&lt;authors&gt;&lt;author&gt;Myncke, Elia&lt;/author&gt;&lt;author&gt;Vanderputten, Dana&lt;/author&gt;&lt;author&gt;Laureys, David&lt;/author&gt;&lt;author&gt;Huys, Joren&lt;/author&gt;&lt;author&gt;Schlich, Johanna&lt;/author&gt;&lt;author&gt;Van Opstaele, Filip&lt;/author&gt;&lt;author&gt;Schouteten, Joachim J&lt;/author&gt;&lt;author&gt;De Clippeleer, Jessika&lt;/author&gt;&lt;/authors&gt;&lt;/contributors&gt;&lt;titles&gt;&lt;title&gt;Navigating yeast selection for NABLAB production: Comparative study of commercial maltose-and maltotriose-negative strains&lt;/title&gt;&lt;secondary-title&gt;Food Chemistry&lt;/secondary-title&gt;&lt;/titles&gt;&lt;periodical&gt;&lt;full-title&gt;Food Chemistry&lt;/full-title&gt;&lt;abbr-1&gt;Food Chem&lt;/abbr-1&gt;&lt;/periodical&gt;&lt;pages&gt;143486&lt;/pages&gt;&lt;volume&gt;477&lt;/volume&gt;&lt;dates&gt;&lt;year&gt;2025&lt;/year&gt;&lt;/dates&gt;&lt;isbn&gt;0308-8146&lt;/isbn&gt;&lt;urls&gt;&lt;/urls&gt;&lt;electronic-resource-num&gt;https://doi.org/10.1016/j.foodchem.2025.14348&lt;/electronic-resource-num&gt;&lt;/record&gt;&lt;/Cite&gt;&lt;/EndNote&gt;</w:instrTex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separate"/>
            </w:r>
            <w:r w:rsidRPr="00161899">
              <w:rPr>
                <w:rFonts w:eastAsia="Times New Roman" w:cs="Times New Roman"/>
                <w:noProof/>
                <w:sz w:val="20"/>
                <w:szCs w:val="20"/>
                <w:lang w:val="tr-TR" w:eastAsia="tr-TR"/>
              </w:rPr>
              <w:t>Myncke et al. (2025)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end"/>
            </w:r>
          </w:p>
        </w:tc>
      </w:tr>
      <w:tr w:rsidR="0081645F" w:rsidRPr="00161899" w14:paraId="46BD8E94" w14:textId="77777777" w:rsidTr="00F3127B">
        <w:tc>
          <w:tcPr>
            <w:tcW w:w="1226" w:type="dxa"/>
          </w:tcPr>
          <w:p w14:paraId="369406B5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SMARTBEV™ NEER® Poly</w:t>
            </w: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 xml:space="preserve"> (Pichia </w:t>
            </w:r>
            <w:proofErr w:type="spellStart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>kluyveri</w:t>
            </w:r>
            <w:proofErr w:type="spellEnd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 xml:space="preserve">;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Chr. Hansen)</w:t>
            </w:r>
          </w:p>
        </w:tc>
        <w:tc>
          <w:tcPr>
            <w:tcW w:w="1676" w:type="dxa"/>
          </w:tcPr>
          <w:p w14:paraId="67D22FE8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maltose-negative; 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 xml:space="preserve">Glucose/fructose fermentation only; residual maltose 19.09 ± 0.91 g/L; high acetate ester production: ethyl acetate 3243 µg/L, isoamyl acetate 1454 µg/L, phenylethyl acetate 937 µg/L, isobutyl acetate 62.4 µg/L (highest among P. kluyveri strains); sum esters 5707 µg/L (highest in study); sum higher alcohols 8.7 ± 3.1 mg/L; diacetyl 50.1 ± 54.0 µg/L (above threshold, high variability between replicates); aldehyde 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lastRenderedPageBreak/>
              <w:t>reduction 94.2%; glycerol 136 ± 85 mg/L (lowest among all tested yeasts); FAN assimilation 0 ± 1%</w:t>
            </w:r>
          </w:p>
          <w:p w14:paraId="0584D58A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1063" w:type="dxa"/>
          </w:tcPr>
          <w:p w14:paraId="5400C515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~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 xml:space="preserve">20 EBU, 6.43 ± 0.10 °P; mash 72°C/60 min; wort pH pre-adjusted to 4.5 with lactic acid; 20°C; 6 days fermentation + 7 days maturation at 3°C; 2×10⁵ CFU/mL; periodic agitation (every 2–8 h); 20 L conical stainless-steel fermenter; 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lastRenderedPageBreak/>
              <w:t>filtration (2 µm), CO₂ saturation (5.6 g/L), batch pasteurization (50 PU); duplicate fermentations; tannic acid NOT added (unlike NEER)</w:t>
            </w:r>
          </w:p>
          <w:p w14:paraId="3C958814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918" w:type="dxa"/>
          </w:tcPr>
          <w:p w14:paraId="4F922BC0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Fruity above mean (RATA 0.80); floral comparable to NEER (0.36); cooked vegetables significantly above panel mean (1.34 — highest in study, sulfuric compound suspected, not DMS-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 xml:space="preserve">driven); sweet above mean (1.50); 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worty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intermediate (1.36); sensory differentiation from NEER and Punch despite similar VOC profile — cooked vegetable character distinguishes Poly</w:t>
            </w:r>
          </w:p>
        </w:tc>
        <w:tc>
          <w:tcPr>
            <w:tcW w:w="1043" w:type="dxa"/>
          </w:tcPr>
          <w:p w14:paraId="35A53F57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lastRenderedPageBreak/>
              <w:t>0.12%</w:t>
            </w:r>
          </w:p>
        </w:tc>
        <w:tc>
          <w:tcPr>
            <w:tcW w:w="2521" w:type="dxa"/>
          </w:tcPr>
          <w:p w14:paraId="1F7BB73D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Highest sum esters and lowest glycerol in study; cooked vegetable off-flavor not explained by DMS, sulfuric compound(s) unidentified; high diacetyl variability between replicates (50.1 ± 54.0 µg/L) indicates fermentation inconsistency; sucrose residual 2.69 ± 0.26 g/L; tannic acid omitted, confirms this additive not required for Poly; low glycerol reduces body; continuous vs. periodic agitation shown to affect ABV and glycerol; untrained industrial panel (n=44); RATA 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ethodologypH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4.62</w:t>
            </w:r>
          </w:p>
        </w:tc>
        <w:tc>
          <w:tcPr>
            <w:tcW w:w="1510" w:type="dxa"/>
          </w:tcPr>
          <w:p w14:paraId="68314F56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begin"/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instrText xml:space="preserve"> ADDIN EN.CITE &lt;EndNote&gt;&lt;Cite AuthorYear="1"&gt;&lt;Author&gt;Myncke&lt;/Author&gt;&lt;Year&gt;2025&lt;/Year&gt;&lt;RecNum&gt;2579&lt;/RecNum&gt;&lt;DisplayText&gt;Myncke et al. (2025)&lt;/DisplayText&gt;&lt;record&gt;&lt;rec-number&gt;2579&lt;/rec-number&gt;&lt;foreign-keys&gt;&lt;key app="EN" db-id="afpts0d9r0xt5oevvwk5r20svev50pewszv5" timestamp="1773485173"&gt;2579&lt;/key&gt;&lt;/foreign-keys&gt;&lt;ref-type name="Journal Article"&gt;17&lt;/ref-type&gt;&lt;contributors&gt;&lt;authors&gt;&lt;author&gt;Myncke, Elia&lt;/author&gt;&lt;author&gt;Vanderputten, Dana&lt;/author&gt;&lt;author&gt;Laureys, David&lt;/author&gt;&lt;author&gt;Huys, Joren&lt;/author&gt;&lt;author&gt;Schlich, Johanna&lt;/author&gt;&lt;author&gt;Van Opstaele, Filip&lt;/author&gt;&lt;author&gt;Schouteten, Joachim J&lt;/author&gt;&lt;author&gt;De Clippeleer, Jessika&lt;/author&gt;&lt;/authors&gt;&lt;/contributors&gt;&lt;titles&gt;&lt;title&gt;Navigating yeast selection for NABLAB production: Comparative study of commercial maltose-and maltotriose-negative strains&lt;/title&gt;&lt;secondary-title&gt;Food Chemistry&lt;/secondary-title&gt;&lt;/titles&gt;&lt;periodical&gt;&lt;full-title&gt;Food Chemistry&lt;/full-title&gt;&lt;abbr-1&gt;Food Chem&lt;/abbr-1&gt;&lt;/periodical&gt;&lt;pages&gt;143486&lt;/pages&gt;&lt;volume&gt;477&lt;/volume&gt;&lt;dates&gt;&lt;year&gt;2025&lt;/year&gt;&lt;/dates&gt;&lt;isbn&gt;0308-8146&lt;/isbn&gt;&lt;urls&gt;&lt;/urls&gt;&lt;electronic-resource-num&gt;https://doi.org/10.1016/j.foodchem.2025.14348&lt;/electronic-resource-num&gt;&lt;/record&gt;&lt;/Cite&gt;&lt;/EndNote&gt;</w:instrTex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separate"/>
            </w:r>
            <w:r w:rsidRPr="00161899">
              <w:rPr>
                <w:rFonts w:eastAsia="Times New Roman" w:cs="Times New Roman"/>
                <w:noProof/>
                <w:sz w:val="20"/>
                <w:szCs w:val="20"/>
                <w:lang w:val="tr-TR" w:eastAsia="tr-TR"/>
              </w:rPr>
              <w:t>Myncke et al. (2025)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end"/>
            </w:r>
          </w:p>
        </w:tc>
      </w:tr>
      <w:tr w:rsidR="0081645F" w:rsidRPr="00161899" w14:paraId="7FBE5158" w14:textId="77777777" w:rsidTr="00F3127B">
        <w:tc>
          <w:tcPr>
            <w:tcW w:w="1226" w:type="dxa"/>
          </w:tcPr>
          <w:p w14:paraId="711392AA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</w:pPr>
            <w:proofErr w:type="spellStart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lastRenderedPageBreak/>
              <w:t>Lachancea</w:t>
            </w:r>
            <w:proofErr w:type="spellEnd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>fermentati</w:t>
            </w:r>
            <w:proofErr w:type="spellEnd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 xml:space="preserve">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KBI 12.1</w:t>
            </w:r>
          </w:p>
        </w:tc>
        <w:tc>
          <w:tcPr>
            <w:tcW w:w="1676" w:type="dxa"/>
          </w:tcPr>
          <w:p w14:paraId="16EE67DD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altotriose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-negative; 2-phenylethanol 3.50 mg/L; diacetyl 0.14 mg/L (above 0.1 mg/L threshold); acetoin 2.69 mg/L</w:t>
            </w:r>
          </w:p>
        </w:tc>
        <w:tc>
          <w:tcPr>
            <w:tcW w:w="1063" w:type="dxa"/>
          </w:tcPr>
          <w:p w14:paraId="53135689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6°P 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unhopped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wort; 25°C, 24 h; 1×10⁶ CFU/mL; lab-scale (1.6 L); triplicate; 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pasteurise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d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post-fermentation</w:t>
            </w:r>
          </w:p>
        </w:tc>
        <w:tc>
          <w:tcPr>
            <w:tcW w:w="918" w:type="dxa"/>
          </w:tcPr>
          <w:p w14:paraId="27EBAA06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 xml:space="preserve">Honey </w:t>
            </w:r>
            <w:r w:rsidRPr="00161899">
              <w:rPr>
                <w:sz w:val="20"/>
              </w:rPr>
              <w:t>flavor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prominent (5.9/10); diacetyl above sensory threshold (0.14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mg/L) → buttery off-note; wort-like characteristics partially retained; overall acceptability reduced vs. co-fermentation condition</w:t>
            </w:r>
          </w:p>
        </w:tc>
        <w:tc>
          <w:tcPr>
            <w:tcW w:w="1043" w:type="dxa"/>
          </w:tcPr>
          <w:p w14:paraId="16E6835F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0.45%</w:t>
            </w:r>
          </w:p>
        </w:tc>
        <w:tc>
          <w:tcPr>
            <w:tcW w:w="2521" w:type="dxa"/>
          </w:tcPr>
          <w:p w14:paraId="244A892A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diacetyl above sensory threshold when fermented alone</w:t>
            </w:r>
          </w:p>
        </w:tc>
        <w:tc>
          <w:tcPr>
            <w:tcW w:w="1510" w:type="dxa"/>
          </w:tcPr>
          <w:p w14:paraId="5A7CC5D5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begin"/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instrText xml:space="preserve"> ADDIN EN.CITE &lt;EndNote&gt;&lt;Cite AuthorYear="1"&gt;&lt;Author&gt;Nyhan&lt;/Author&gt;&lt;Year&gt;2023&lt;/Year&gt;&lt;RecNum&gt;2556&lt;/RecNum&gt;&lt;DisplayText&gt;Nyhan et al. (2023)&lt;/DisplayText&gt;&lt;record&gt;&lt;rec-number&gt;2556&lt;/rec-number&gt;&lt;foreign-keys&gt;&lt;key app="EN" db-id="afpts0d9r0xt5oevvwk5r20svev50pewszv5" timestamp="1770986849"&gt;2556&lt;/key&gt;&lt;/foreign-keys&gt;&lt;ref-type name="Journal Article"&gt;17&lt;/ref-type&gt;&lt;contributors&gt;&lt;authors&gt;&lt;author&gt;Nyhan, Laura&lt;/author&gt;&lt;author&gt;Sahin, Aylin W&lt;/author&gt;&lt;author&gt;Arendt, Elke K&lt;/author&gt;&lt;/authors&gt;&lt;/contributors&gt;&lt;titles&gt;&lt;title&gt;Co-fermentation of non-Saccharomyces yeasts with Lactiplantibacillus plantarum FST 1.7 for the production of non-alcoholic beer&lt;/title&gt;&lt;secondary-title&gt;European Food Research and Technology&lt;/secondary-title&gt;&lt;/titles&gt;&lt;periodical&gt;&lt;full-title&gt;European Food Research and Technology&lt;/full-title&gt;&lt;/periodical&gt;&lt;pages&gt;167-181&lt;/pages&gt;&lt;volume&gt;249&lt;/volume&gt;&lt;number&gt;1&lt;/number&gt;&lt;dates&gt;&lt;year&gt;2023&lt;/year&gt;&lt;/dates&gt;&lt;isbn&gt;1438-2377&lt;/isbn&gt;&lt;urls&gt;&lt;/urls&gt;&lt;electronic-resource-num&gt;https://doi.org/10.1007/s00217-022-04142-4&lt;/electronic-resource-num&gt;&lt;/record&gt;&lt;/Cite&gt;&lt;/EndNote&gt;</w:instrTex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separate"/>
            </w:r>
            <w:r w:rsidRPr="00161899">
              <w:rPr>
                <w:rFonts w:eastAsia="Times New Roman" w:cs="Times New Roman"/>
                <w:noProof/>
                <w:sz w:val="20"/>
                <w:szCs w:val="20"/>
                <w:lang w:val="tr-TR" w:eastAsia="tr-TR"/>
              </w:rPr>
              <w:t>Nyhan et al. (2023)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end"/>
            </w:r>
          </w:p>
        </w:tc>
      </w:tr>
      <w:tr w:rsidR="0081645F" w:rsidRPr="00161899" w14:paraId="17E8700B" w14:textId="77777777" w:rsidTr="00F3127B">
        <w:tc>
          <w:tcPr>
            <w:tcW w:w="1226" w:type="dxa"/>
          </w:tcPr>
          <w:p w14:paraId="43439C6C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  <w:lastRenderedPageBreak/>
              <w:t xml:space="preserve">Pichia manshurica 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CCY 039-063-001 (PM1)</w:t>
            </w:r>
          </w:p>
          <w:p w14:paraId="13D4B407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CCY 039-063-004 (PM2)</w:t>
            </w: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  <w:t xml:space="preserve"> </w:t>
            </w:r>
          </w:p>
        </w:tc>
        <w:tc>
          <w:tcPr>
            <w:tcW w:w="1676" w:type="dxa"/>
          </w:tcPr>
          <w:p w14:paraId="620B2D62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altose/lactose-negative; glucose-only fermenter; weak/delayed β-glucosidase activity; POF+ (4-vinylguaiacol: 650–628 µg/L); higher alcohols: 2-phenylethanol (1730–2377 µg/L), 3-methyl-1-butanol (615–1196 µg/L), 2-methyl-1-butanol (364–828 µg/L); ethyl acetate (19–24 µg/L — low); no acetic acid, no diacetyl detected</w:t>
            </w:r>
          </w:p>
        </w:tc>
        <w:tc>
          <w:tcPr>
            <w:tcW w:w="1063" w:type="dxa"/>
          </w:tcPr>
          <w:p w14:paraId="61D8F552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8°P hopped wort, 20°C, 2 days + 3°C, 3 weeks maturation; 1×10⁶ cells/mL; 480 mL PET flasks; triplicate; 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pascalised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post-fermentation (400 MPa, 3 min)</w:t>
            </w:r>
          </w:p>
        </w:tc>
        <w:tc>
          <w:tcPr>
            <w:tcW w:w="918" w:type="dxa"/>
          </w:tcPr>
          <w:p w14:paraId="5B483A22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No formal sensory panel conducted; VOC profile indicates clove-like aroma (4-VG above threshold) </w:t>
            </w:r>
            <w:r w:rsidRPr="00161899">
              <w:rPr>
                <w:rFonts w:eastAsia="Times New Roman" w:cs="Times New Roman"/>
                <w:b/>
                <w:bCs/>
                <w:sz w:val="20"/>
                <w:szCs w:val="20"/>
                <w:lang w:eastAsia="tr-TR"/>
              </w:rPr>
              <w:t>suited to wheat-style NAB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;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 xml:space="preserve">higher alcohols below </w:t>
            </w:r>
            <w:r w:rsidRPr="00161899">
              <w:rPr>
                <w:sz w:val="20"/>
              </w:rPr>
              <w:t>flavor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thresholds; diacetyl absent</w:t>
            </w:r>
          </w:p>
        </w:tc>
        <w:tc>
          <w:tcPr>
            <w:tcW w:w="1043" w:type="dxa"/>
          </w:tcPr>
          <w:p w14:paraId="7CEB010A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PM1: 0.04%; PM2: 0.07%</w:t>
            </w:r>
          </w:p>
        </w:tc>
        <w:tc>
          <w:tcPr>
            <w:tcW w:w="2521" w:type="dxa"/>
          </w:tcPr>
          <w:p w14:paraId="5E93E2E7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First reported use of </w:t>
            </w: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 xml:space="preserve">P. </w:t>
            </w:r>
            <w:proofErr w:type="spellStart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>manshurica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in beer fermentation; minimal glucose consumption under closed fermentation conditions (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Kluyver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effect likely); 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pascalisation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inactivates cells → postbiotic potential; viability at 37°C &gt;97% (GI tract simulation); pH 3 viability low (16–17%) — limits probiotic transit claim; no sensory panel; lab-scale only; wheat-style NAB niche suggested.</w:t>
            </w:r>
          </w:p>
        </w:tc>
        <w:tc>
          <w:tcPr>
            <w:tcW w:w="1510" w:type="dxa"/>
          </w:tcPr>
          <w:p w14:paraId="6A74A4F0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begin"/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instrText xml:space="preserve"> ADDIN EN.CITE &lt;EndNote&gt;&lt;Cite AuthorYear="1"&gt;&lt;Author&gt;Vaštík&lt;/Author&gt;&lt;Year&gt;2025&lt;/Year&gt;&lt;RecNum&gt;2559&lt;/RecNum&gt;&lt;DisplayText&gt;Vaštík et al. (2025)&lt;/DisplayText&gt;&lt;record&gt;&lt;rec-number&gt;2559&lt;/rec-number&gt;&lt;foreign-keys&gt;&lt;key app="EN" db-id="afpts0d9r0xt5oevvwk5r20svev50pewszv5" timestamp="1771245677"&gt;2559&lt;/key&gt;&lt;/foreign-keys&gt;&lt;ref-type name="Journal Article"&gt;17&lt;/ref-type&gt;&lt;contributors&gt;&lt;authors&gt;&lt;author&gt;&lt;style face="normal" font="default" size="100%"&gt;Va&lt;/style&gt;&lt;style face="normal" font="default" charset="238" size="100%"&gt;št&lt;/style&gt;&lt;style face="normal" font="default" size="100%"&gt;ík, Peter&lt;/style&gt;&lt;/author&gt;&lt;author&gt;Brunner, Ján&lt;/author&gt;&lt;author&gt;Jung, Rudolf&lt;/author&gt;&lt;author&gt;Klempová, Tatiana&lt;/author&gt;&lt;author&gt;Furdíková, Katarína&lt;/author&gt;&lt;author&gt;&lt;style face="normal" font="default" charset="238" size="100%"&gt;Šmogrovičov&lt;/style&gt;&lt;style face="normal" font="default" size="100%"&gt;á, Daniela&lt;/style&gt;&lt;/author&gt;&lt;author&gt;Dostálek, Pavel&lt;/author&gt;&lt;/authors&gt;&lt;/contributors&gt;&lt;titles&gt;&lt;title&gt;Functional Non-Alcoholic Beer Fermented with Potential Probiotic Yeasts&lt;/title&gt;&lt;secondary-title&gt;Beverages&lt;/secondary-title&gt;&lt;/titles&gt;&lt;periodical&gt;&lt;full-title&gt;Beverages&lt;/full-title&gt;&lt;/periodical&gt;&lt;pages&gt;140&lt;/pages&gt;&lt;volume&gt;11&lt;/volume&gt;&lt;number&gt;5&lt;/number&gt;&lt;dates&gt;&lt;year&gt;2025&lt;/year&gt;&lt;/dates&gt;&lt;isbn&gt;2306-5710&lt;/isbn&gt;&lt;urls&gt;&lt;/urls&gt;&lt;electronic-resource-num&gt;https://doi.org/10.3390/beverages11050140&lt;/electronic-resource-num&gt;&lt;/record&gt;&lt;/Cite&gt;&lt;/EndNote&gt;</w:instrTex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separate"/>
            </w:r>
            <w:r w:rsidRPr="00161899">
              <w:rPr>
                <w:rFonts w:eastAsia="Times New Roman" w:cs="Times New Roman"/>
                <w:noProof/>
                <w:sz w:val="20"/>
                <w:szCs w:val="20"/>
                <w:lang w:val="tr-TR" w:eastAsia="tr-TR"/>
              </w:rPr>
              <w:t>Vaštík et al. (2025)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end"/>
            </w:r>
          </w:p>
        </w:tc>
      </w:tr>
      <w:tr w:rsidR="0081645F" w:rsidRPr="00161899" w14:paraId="02372A1D" w14:textId="77777777" w:rsidTr="00F3127B">
        <w:tc>
          <w:tcPr>
            <w:tcW w:w="1226" w:type="dxa"/>
          </w:tcPr>
          <w:p w14:paraId="4B1F1C34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val="tr-TR" w:eastAsia="tr-TR"/>
              </w:rPr>
            </w:pPr>
            <w:proofErr w:type="spellStart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lastRenderedPageBreak/>
              <w:t>Kluyveromyces</w:t>
            </w:r>
            <w:proofErr w:type="spellEnd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>lactis</w:t>
            </w:r>
            <w:proofErr w:type="spellEnd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 xml:space="preserve">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CCY 026-012-002</w:t>
            </w:r>
          </w:p>
        </w:tc>
        <w:tc>
          <w:tcPr>
            <w:tcW w:w="1676" w:type="dxa"/>
          </w:tcPr>
          <w:p w14:paraId="0389D84D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altose-negative, lactose-positive; strong β-glucosidase activity (hop aglycone release); POF+; 2-phenylethyl acetate (358 µg/L), ethyl acetate (212 µg/L), 2-phenylethanol (1373 µg/L), 4-vinylguaiacol (630 µg/L); no acetic acid; diacetyl not detected</w:t>
            </w:r>
          </w:p>
        </w:tc>
        <w:tc>
          <w:tcPr>
            <w:tcW w:w="1063" w:type="dxa"/>
          </w:tcPr>
          <w:p w14:paraId="5A3BBA8B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8°P hopped wort (Pilsen malt, Saaz hops); 20°C, 2 days + 3°C, 3 weeks maturation; 1×10⁶ cells/mL; 480 mL PET flasks; triplicate; 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pascalised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(400 MPa, 3 min)</w:t>
            </w:r>
          </w:p>
        </w:tc>
        <w:tc>
          <w:tcPr>
            <w:tcW w:w="918" w:type="dxa"/>
          </w:tcPr>
          <w:p w14:paraId="407045A8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No formal sensory panel conducted; VOC profile suggests fruity-floral character with clove note (4-VG); diacetyl absent</w:t>
            </w:r>
          </w:p>
        </w:tc>
        <w:tc>
          <w:tcPr>
            <w:tcW w:w="1043" w:type="dxa"/>
          </w:tcPr>
          <w:p w14:paraId="2E2D0BBC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0.13%</w:t>
            </w:r>
          </w:p>
        </w:tc>
        <w:tc>
          <w:tcPr>
            <w:tcW w:w="2521" w:type="dxa"/>
          </w:tcPr>
          <w:p w14:paraId="1127ECA3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minimal </w:t>
            </w:r>
            <w:r w:rsidRPr="00161899">
              <w:rPr>
                <w:rFonts w:eastAsia="Times New Roman" w:cs="Times New Roman"/>
                <w:b/>
                <w:bCs/>
                <w:sz w:val="20"/>
                <w:szCs w:val="20"/>
                <w:lang w:eastAsia="tr-TR"/>
              </w:rPr>
              <w:t>glucose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consumption under closed fermentation conditions — </w:t>
            </w:r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>K. lactis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glucose fermentation is oxygen-dependent (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Kluyver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effect); pH above typical beer range (5.41) due to short fermentation; strong β-glucosidase activity potentially enhances hop-derived aroma complexity; 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pascalisation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inactivates cells; lab-scale only</w:t>
            </w:r>
          </w:p>
        </w:tc>
        <w:tc>
          <w:tcPr>
            <w:tcW w:w="1510" w:type="dxa"/>
          </w:tcPr>
          <w:p w14:paraId="43ADEBAD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begin"/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instrText xml:space="preserve"> ADDIN EN.CITE &lt;EndNote&gt;&lt;Cite AuthorYear="1"&gt;&lt;Author&gt;Vaštík&lt;/Author&gt;&lt;Year&gt;2025&lt;/Year&gt;&lt;RecNum&gt;2559&lt;/RecNum&gt;&lt;DisplayText&gt;Vaštík et al. (2025)&lt;/DisplayText&gt;&lt;record&gt;&lt;rec-number&gt;2559&lt;/rec-number&gt;&lt;foreign-keys&gt;&lt;key app="EN" db-id="afpts0d9r0xt5oevvwk5r20svev50pewszv5" timestamp="1771245677"&gt;2559&lt;/key&gt;&lt;/foreign-keys&gt;&lt;ref-type name="Journal Article"&gt;17&lt;/ref-type&gt;&lt;contributors&gt;&lt;authors&gt;&lt;author&gt;&lt;style face="normal" font="default" size="100%"&gt;Va&lt;/style&gt;&lt;style face="normal" font="default" charset="238" size="100%"&gt;št&lt;/style&gt;&lt;style face="normal" font="default" size="100%"&gt;ík, Peter&lt;/style&gt;&lt;/author&gt;&lt;author&gt;Brunner, Ján&lt;/author&gt;&lt;author&gt;Jung, Rudolf&lt;/author&gt;&lt;author&gt;Klempová, Tatiana&lt;/author&gt;&lt;author&gt;Furdíková, Katarína&lt;/author&gt;&lt;author&gt;&lt;style face="normal" font="default" charset="238" size="100%"&gt;Šmogrovičov&lt;/style&gt;&lt;style face="normal" font="default" size="100%"&gt;á, Daniela&lt;/style&gt;&lt;/author&gt;&lt;author&gt;Dostálek, Pavel&lt;/author&gt;&lt;/authors&gt;&lt;/contributors&gt;&lt;titles&gt;&lt;title&gt;Functional Non-Alcoholic Beer Fermented with Potential Probiotic Yeasts&lt;/title&gt;&lt;secondary-title&gt;Beverages&lt;/secondary-title&gt;&lt;/titles&gt;&lt;periodical&gt;&lt;full-title&gt;Beverages&lt;/full-title&gt;&lt;/periodical&gt;&lt;pages&gt;140&lt;/pages&gt;&lt;volume&gt;11&lt;/volume&gt;&lt;number&gt;5&lt;/number&gt;&lt;dates&gt;&lt;year&gt;2025&lt;/year&gt;&lt;/dates&gt;&lt;isbn&gt;2306-5710&lt;/isbn&gt;&lt;urls&gt;&lt;/urls&gt;&lt;electronic-resource-num&gt;https://doi.org/10.3390/beverages11050140&lt;/electronic-resource-num&gt;&lt;/record&gt;&lt;/Cite&gt;&lt;/EndNote&gt;</w:instrTex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separate"/>
            </w:r>
            <w:r w:rsidRPr="00161899">
              <w:rPr>
                <w:rFonts w:eastAsia="Times New Roman" w:cs="Times New Roman"/>
                <w:noProof/>
                <w:sz w:val="20"/>
                <w:szCs w:val="20"/>
                <w:lang w:val="tr-TR" w:eastAsia="tr-TR"/>
              </w:rPr>
              <w:t>Vaštík et al. (2025)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end"/>
            </w:r>
          </w:p>
        </w:tc>
      </w:tr>
      <w:tr w:rsidR="0081645F" w:rsidRPr="00D06D04" w14:paraId="34C12A76" w14:textId="77777777" w:rsidTr="00F3127B">
        <w:tc>
          <w:tcPr>
            <w:tcW w:w="1226" w:type="dxa"/>
          </w:tcPr>
          <w:p w14:paraId="19573AFB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</w:pPr>
            <w:proofErr w:type="spellStart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>Hanseniaspora</w:t>
            </w:r>
            <w:proofErr w:type="spellEnd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>uvarum</w:t>
            </w:r>
            <w:proofErr w:type="spellEnd"/>
            <w:r w:rsidRPr="00161899">
              <w:rPr>
                <w:rFonts w:eastAsia="Times New Roman" w:cs="Times New Roman"/>
                <w:i/>
                <w:iCs/>
                <w:sz w:val="20"/>
                <w:szCs w:val="20"/>
                <w:lang w:eastAsia="tr-TR"/>
              </w:rPr>
              <w:t xml:space="preserve">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(Escarpment Laboratories)-NAY</w:t>
            </w:r>
          </w:p>
        </w:tc>
        <w:tc>
          <w:tcPr>
            <w:tcW w:w="1676" w:type="dxa"/>
          </w:tcPr>
          <w:p w14:paraId="427E7B9D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altose/</w:t>
            </w:r>
            <w:proofErr w:type="spellStart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maltotriose</w:t>
            </w:r>
            <w:proofErr w:type="spellEnd"/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-negative; glucose/fructose/sucrose only; ester and higher alcohol production; aldehyde reduction capacity strain-dependent; Ethyl caproate 4.5°P: </w:t>
            </w:r>
            <w:r w:rsidRPr="00161899">
              <w:rPr>
                <w:rFonts w:eastAsia="Times New Roman" w:cs="Times New Roman"/>
                <w:b/>
                <w:bCs/>
                <w:sz w:val="20"/>
                <w:szCs w:val="20"/>
                <w:lang w:eastAsia="tr-TR"/>
              </w:rPr>
              <w:t xml:space="preserve">25.4 </w:t>
            </w:r>
            <w:r w:rsidRPr="00161899">
              <w:rPr>
                <w:rFonts w:eastAsia="Times New Roman" w:cs="Times New Roman"/>
                <w:b/>
                <w:bCs/>
                <w:sz w:val="20"/>
                <w:szCs w:val="20"/>
                <w:lang w:eastAsia="tr-TR"/>
              </w:rPr>
              <w:lastRenderedPageBreak/>
              <w:t>µg/L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→ 9°P: 9.0 µg/L (fruity, melon driver); isoamyl alcohol ~0.24–0.44 mg/L </w:t>
            </w:r>
          </w:p>
        </w:tc>
        <w:tc>
          <w:tcPr>
            <w:tcW w:w="1063" w:type="dxa"/>
          </w:tcPr>
          <w:p w14:paraId="09590B02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lastRenderedPageBreak/>
              <w:t xml:space="preserve">4.5°P and 9°P wort; 10 BU; 20°C; 108 h; 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1×</w:t>
            </w:r>
            <w:r w:rsidRPr="00161899">
              <w:rPr>
                <w:sz w:val="20"/>
              </w:rPr>
              <w:t>10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>⁷</w:t>
            </w:r>
            <w:r w:rsidRPr="00161899">
              <w:rPr>
                <w:sz w:val="20"/>
              </w:rPr>
              <w:t xml:space="preserve"> cells/mL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; pilot scale (20-gallon); thermal pasteurizat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lastRenderedPageBreak/>
              <w:t>ion (400 PU); triplicate sensory</w:t>
            </w:r>
          </w:p>
        </w:tc>
        <w:tc>
          <w:tcPr>
            <w:tcW w:w="918" w:type="dxa"/>
          </w:tcPr>
          <w:p w14:paraId="3807FE74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lastRenderedPageBreak/>
              <w:t>Fruity character,banana-</w:t>
            </w:r>
            <w:r w:rsidRPr="00161899"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melon dominant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; NAB-compliant at both wort strengths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lastRenderedPageBreak/>
              <w:t xml:space="preserve">; wort-like off-flavor intensity not separately reported </w:t>
            </w:r>
          </w:p>
        </w:tc>
        <w:tc>
          <w:tcPr>
            <w:tcW w:w="1043" w:type="dxa"/>
          </w:tcPr>
          <w:p w14:paraId="25B980DC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lastRenderedPageBreak/>
              <w:t>4.5°P: 0.03%; 9°P: 0.17% — NAB-compliant at both wort strengths</w:t>
            </w:r>
          </w:p>
        </w:tc>
        <w:tc>
          <w:tcPr>
            <w:tcW w:w="2521" w:type="dxa"/>
          </w:tcPr>
          <w:p w14:paraId="58912DCB" w14:textId="77777777" w:rsidR="0081645F" w:rsidRPr="00161899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t>NAB-compliant at both wort strengths. low attenuation and strong ester production allow fruity NAB profiles while maintaining very low alcohol levels.</w:t>
            </w:r>
          </w:p>
        </w:tc>
        <w:tc>
          <w:tcPr>
            <w:tcW w:w="1510" w:type="dxa"/>
          </w:tcPr>
          <w:p w14:paraId="5496B596" w14:textId="77777777" w:rsidR="0081645F" w:rsidRPr="000B5A70" w:rsidRDefault="0081645F" w:rsidP="00F3127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val="tr-TR" w:eastAsia="tr-TR"/>
              </w:rPr>
            </w:pP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begin"/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instrText xml:space="preserve"> ADDIN EN.CITE &lt;EndNote&gt;&lt;Cite AuthorYear="1"&gt;&lt;Author&gt;Maust&lt;/Author&gt;&lt;Year&gt;2025&lt;/Year&gt;&lt;RecNum&gt;2552&lt;/RecNum&gt;&lt;DisplayText&gt;Maust et al. (2025)&lt;/DisplayText&gt;&lt;record&gt;&lt;rec-number&gt;2552&lt;/rec-number&gt;&lt;foreign-keys&gt;&lt;key app="EN" db-id="afpts0d9r0xt5oevvwk5r20svev50pewszv5" timestamp="1770979080"&gt;2552&lt;/key&gt;&lt;/foreign-keys&gt;&lt;ref-type name="Journal Article"&gt;17&lt;/ref-type&gt;&lt;contributors&gt;&lt;authors&gt;&lt;author&gt;Maust, Andrew&lt;/author&gt;&lt;author&gt;Sen, Rahul&lt;/author&gt;&lt;author&gt;Lafontaine, Scott&lt;/author&gt;&lt;/authors&gt;&lt;/contributors&gt;&lt;titles&gt;&lt;title&gt;Exploring Non-traditional Yeast for Flavor Innovation in Non-Alcoholic Beer&lt;/title&gt;&lt;secondary-title&gt;ACS Food Science &amp;amp; Technology&lt;/secondary-title&gt;&lt;/titles&gt;&lt;periodical&gt;&lt;full-title&gt;ACS Food Science &amp;amp; Technology&lt;/full-title&gt;&lt;/periodical&gt;&lt;pages&gt;2007-2020&lt;/pages&gt;&lt;volume&gt;5&lt;/volume&gt;&lt;number&gt;5&lt;/number&gt;&lt;dates&gt;&lt;year&gt;2025&lt;/year&gt;&lt;/dates&gt;&lt;isbn&gt;2692-1944&lt;/isbn&gt;&lt;urls&gt;&lt;/urls&gt;&lt;electronic-resource-num&gt;https://doi.org/10.1021/acsfoodscitech.5c00291&lt;/electronic-resource-num&gt;&lt;/record&gt;&lt;/Cite&gt;&lt;/EndNote&gt;</w:instrTex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separate"/>
            </w:r>
            <w:r w:rsidRPr="00161899">
              <w:rPr>
                <w:rFonts w:eastAsia="Times New Roman" w:cs="Times New Roman"/>
                <w:noProof/>
                <w:sz w:val="20"/>
                <w:szCs w:val="20"/>
                <w:lang w:val="tr-TR" w:eastAsia="tr-TR"/>
              </w:rPr>
              <w:t>Maust et al. (2025)</w:t>
            </w:r>
            <w:r w:rsidRPr="00161899">
              <w:rPr>
                <w:rFonts w:eastAsia="Times New Roman" w:cs="Times New Roman"/>
                <w:sz w:val="20"/>
                <w:szCs w:val="20"/>
                <w:lang w:val="tr-TR" w:eastAsia="tr-TR"/>
              </w:rPr>
              <w:fldChar w:fldCharType="end"/>
            </w:r>
          </w:p>
        </w:tc>
      </w:tr>
    </w:tbl>
    <w:p w14:paraId="7F61C639" w14:textId="77777777" w:rsidR="00EB32F9" w:rsidRDefault="00EB32F9">
      <w:bookmarkStart w:id="0" w:name="_GoBack"/>
      <w:bookmarkEnd w:id="0"/>
    </w:p>
    <w:sectPr w:rsidR="00EB32F9" w:rsidSect="008164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45F"/>
    <w:rsid w:val="000853EC"/>
    <w:rsid w:val="00161899"/>
    <w:rsid w:val="00682DA7"/>
    <w:rsid w:val="0081645F"/>
    <w:rsid w:val="00B80EBD"/>
    <w:rsid w:val="00EB3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33F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45F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645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645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645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645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645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645F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645F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645F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645F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64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64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64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64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64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64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64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64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64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645F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64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645F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64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645F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64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645F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64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64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64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64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1645F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45F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645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645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645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645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645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645F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645F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645F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645F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64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64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64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64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64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64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64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64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64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645F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64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645F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64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645F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64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645F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64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64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64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64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1645F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8329</Words>
  <Characters>47479</Characters>
  <Application>Microsoft Office Word</Application>
  <DocSecurity>0</DocSecurity>
  <Lines>395</Lines>
  <Paragraphs>111</Paragraphs>
  <ScaleCrop>false</ScaleCrop>
  <Company>Frontiers Media</Company>
  <LinksUpToDate>false</LinksUpToDate>
  <CharactersWithSpaces>55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Rassette</dc:creator>
  <cp:keywords/>
  <dc:description/>
  <cp:lastModifiedBy>Rajkumar Ravi</cp:lastModifiedBy>
  <cp:revision>2</cp:revision>
  <dcterms:created xsi:type="dcterms:W3CDTF">2026-05-12T10:36:00Z</dcterms:created>
  <dcterms:modified xsi:type="dcterms:W3CDTF">2026-05-18T17:32:00Z</dcterms:modified>
</cp:coreProperties>
</file>